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30F43C" w14:textId="300DD719" w:rsidR="004272DA" w:rsidRPr="004272DA" w:rsidRDefault="004272DA" w:rsidP="004272DA">
      <w:pPr>
        <w:pStyle w:val="Heading2"/>
        <w:numPr>
          <w:ilvl w:val="0"/>
          <w:numId w:val="0"/>
        </w:numPr>
        <w:ind w:left="1134" w:hanging="1134"/>
        <w:jc w:val="center"/>
        <w:rPr>
          <w:sz w:val="28"/>
          <w:u w:val="single"/>
        </w:rPr>
      </w:pPr>
      <w:bookmarkStart w:id="0" w:name="_Toc11954688"/>
      <w:r w:rsidRPr="004272DA">
        <w:rPr>
          <w:sz w:val="28"/>
          <w:u w:val="single"/>
        </w:rPr>
        <w:t xml:space="preserve">Additional File 2: </w:t>
      </w:r>
      <w:bookmarkStart w:id="1" w:name="_Hlk25314501"/>
      <w:r w:rsidRPr="004272DA">
        <w:rPr>
          <w:sz w:val="28"/>
          <w:u w:val="single"/>
        </w:rPr>
        <w:t xml:space="preserve">Maternal characteristics before and after matching, </w:t>
      </w:r>
      <w:r>
        <w:rPr>
          <w:sz w:val="28"/>
          <w:u w:val="single"/>
        </w:rPr>
        <w:t>results of s</w:t>
      </w:r>
      <w:r w:rsidRPr="004272DA">
        <w:rPr>
          <w:sz w:val="28"/>
          <w:u w:val="single"/>
        </w:rPr>
        <w:t>ensitivity analyses</w:t>
      </w:r>
      <w:bookmarkEnd w:id="1"/>
    </w:p>
    <w:bookmarkEnd w:id="0"/>
    <w:p w14:paraId="7FC4018D" w14:textId="771CA94B" w:rsidR="00B05492" w:rsidRDefault="00704C3B" w:rsidP="004272DA">
      <w:pPr>
        <w:pStyle w:val="Heading3"/>
      </w:pPr>
      <w:r w:rsidRPr="004272DA">
        <w:t xml:space="preserve">Table </w:t>
      </w:r>
      <w:r w:rsidR="00EC3C50" w:rsidRPr="004272DA">
        <w:t>S</w:t>
      </w:r>
      <w:r w:rsidR="00441608" w:rsidRPr="004272DA">
        <w:t>2</w:t>
      </w:r>
      <w:r w:rsidR="00EC3C50" w:rsidRPr="004272DA">
        <w:t>.1</w:t>
      </w:r>
      <w:r w:rsidR="007257C9" w:rsidRPr="004272DA">
        <w:t>: Maternal characteristics of</w:t>
      </w:r>
      <w:r w:rsidR="0071471F" w:rsidRPr="004272DA">
        <w:t xml:space="preserve"> smoking women who were exposed to </w:t>
      </w:r>
      <w:r w:rsidR="007257C9" w:rsidRPr="004272DA">
        <w:t xml:space="preserve">bupropion </w:t>
      </w:r>
      <w:r w:rsidR="0071471F" w:rsidRPr="004272DA">
        <w:t>and who were not exposed to any pharmacotherapies during pregnancy: Numbers (percentage) and standard</w:t>
      </w:r>
      <w:r w:rsidR="00673B31" w:rsidRPr="004272DA">
        <w:t>ised differences</w:t>
      </w:r>
      <w:r w:rsidR="007257C9" w:rsidRPr="004272DA">
        <w:t>, before and after propensity score matching</w:t>
      </w:r>
    </w:p>
    <w:p w14:paraId="2197A0BA" w14:textId="77777777" w:rsidR="004272DA" w:rsidRPr="004272DA" w:rsidRDefault="004272DA" w:rsidP="004272DA">
      <w:pPr>
        <w:pStyle w:val="BalloonText"/>
      </w:pPr>
    </w:p>
    <w:tbl>
      <w:tblPr>
        <w:tblW w:w="12007" w:type="dxa"/>
        <w:jc w:val="center"/>
        <w:tblLook w:val="04A0" w:firstRow="1" w:lastRow="0" w:firstColumn="1" w:lastColumn="0" w:noHBand="0" w:noVBand="1"/>
      </w:tblPr>
      <w:tblGrid>
        <w:gridCol w:w="272"/>
        <w:gridCol w:w="3135"/>
        <w:gridCol w:w="1584"/>
        <w:gridCol w:w="1897"/>
        <w:gridCol w:w="659"/>
        <w:gridCol w:w="420"/>
        <w:gridCol w:w="1606"/>
        <w:gridCol w:w="1765"/>
        <w:gridCol w:w="669"/>
      </w:tblGrid>
      <w:tr w:rsidR="007257C9" w:rsidRPr="007257C9" w14:paraId="0CA20B76" w14:textId="77777777" w:rsidTr="00704C3B">
        <w:trPr>
          <w:trHeight w:val="300"/>
          <w:jc w:val="center"/>
        </w:trPr>
        <w:tc>
          <w:tcPr>
            <w:tcW w:w="340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B728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6382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efore match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5F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4F1E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matching</w:t>
            </w:r>
          </w:p>
        </w:tc>
      </w:tr>
      <w:tr w:rsidR="007257C9" w:rsidRPr="007257C9" w14:paraId="03A2F1F0" w14:textId="77777777" w:rsidTr="00704C3B">
        <w:trPr>
          <w:trHeight w:val="300"/>
          <w:jc w:val="center"/>
        </w:trPr>
        <w:tc>
          <w:tcPr>
            <w:tcW w:w="340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E52BB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8B7D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propion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4A4B" w14:textId="6D7F24BC" w:rsidR="007257C9" w:rsidRPr="007257C9" w:rsidRDefault="00172002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8CAC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229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BCB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upropion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BABB9" w14:textId="41B135A3" w:rsidR="007257C9" w:rsidRPr="007257C9" w:rsidRDefault="00172002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99C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</w:tr>
      <w:tr w:rsidR="007257C9" w:rsidRPr="007257C9" w14:paraId="73FAEF32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46B8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07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33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1A2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962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ECA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F1F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9F5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D9A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3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A368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257C9" w:rsidRPr="007257C9" w14:paraId="608E9503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51AA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D461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5D2F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CD0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A602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844D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53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CC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479F0D98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7B9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3D99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DAD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8 (76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562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185 (71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ED5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D32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744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7 (76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9E3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19 (78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54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2E369CE5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55C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A7F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1E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 (23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DA5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070 (28.1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E9E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733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1E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 (23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295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1 (21.6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E1F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31A3520D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C0B5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concep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61D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06B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60CA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274F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A57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10E0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FF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59630948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A75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5D42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963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16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6F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74 (17.1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E97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AF8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44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16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60F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9 (16.8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5C9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7257C9" w:rsidRPr="007257C9" w14:paraId="6C37EE80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A7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DB8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5E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 (25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44B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814 (16.4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32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911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4C7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 (25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554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3 (26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6B7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65BE1FC5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F4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88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14E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 (18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B4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51 (14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BC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FD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C6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 (18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6FD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1 (16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6E3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4892B776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DD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521F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C8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19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51D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85 (12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6A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570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CE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9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1C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3 (20.8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31D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37BDEEE0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F6B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8554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CB1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 (7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40E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51 (11.4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21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4B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4F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 (7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C41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4 (8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E3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02AEDF43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D86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A98C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56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E9E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39 (9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ECD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890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059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E7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 (3.2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16C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4EB20A7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B05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800D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550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5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775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11 (8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66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AFB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7B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5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D96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 (4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032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7257C9" w:rsidRPr="007257C9" w14:paraId="413558A1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4C4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F97D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1+2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50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4.7%) #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D3F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30 (9.9%) #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4C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80A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894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4.7%) #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E68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 (3.6%) #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CF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44C5E074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439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ternal age (conception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1DB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DB9C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B940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45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B974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872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8A7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5087032F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AE6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DE0B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 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150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 (26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716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268 (43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986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FB5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9C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 (26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991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9 (25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78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56A5BBCD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0D4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F3A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103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 (32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A63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59 (24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4C5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70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5E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 (32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0D8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2 (34.1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9DC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2C93CD54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7F8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AED6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75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26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BD4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944 (19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02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65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A55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 (26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42D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2 (25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0C9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7BF543F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EC8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44C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and ol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53B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0AE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84 (11.5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C47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CC5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489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C5B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7 (14.5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E20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7257C9" w:rsidRPr="007257C9" w14:paraId="265DC9DA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5820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96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3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29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31 (15.8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F9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509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46F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3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153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 (4.7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F7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47FA1F3A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8263" w14:textId="1A7B5AF5" w:rsidR="007257C9" w:rsidRPr="007257C9" w:rsidRDefault="00CF6747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seas bo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A2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 (15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621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36 (14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011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CF8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729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15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174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7 (15.8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C12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4146536B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7CC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ving a partn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A43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 (74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D76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382 (60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3F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159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7B1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 (74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27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4 (76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A0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251C8A6A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132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8C7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A90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06 (8.5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15B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6C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88B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6E7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8 (12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3FA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7257C9" w:rsidRPr="007257C9" w14:paraId="25BA1022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C672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disadvantage ‡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D742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2A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2AA8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45B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AA1D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078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B784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684DBAD1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9F46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FB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mos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714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 (21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501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945 (19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9CB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0A6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20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 (20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848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9 (22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D3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116B3C1B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D1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3D2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60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16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053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416 (18.1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FF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D25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0F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16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945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1 (17.7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B42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397DDCC3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80C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34D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E57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19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FA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815 (22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9CA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ECB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DCC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19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902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5 (19.2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49A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6D72D202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09E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577B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51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23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237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495 (24.4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E0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01D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987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23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3DB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4 (22.6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7FC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3879A7CD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7E3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64E3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leas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23B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9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253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584 (15.2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F97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0F9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B56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9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D87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1 (18.1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F3B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39D0FDC1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2CE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40F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2AA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1C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F3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3B8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A33B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6F6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108A533E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AC68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82D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CA6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 (58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8B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278 (53.3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A46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F1A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954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 (58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879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4 (59.2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02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32B0A4EE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31A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0CD1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816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 (27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E6D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704 (30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B12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11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E93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 (27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E9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8 (25.8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4A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10AC3A36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FA0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C7E5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E8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4B3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73 (15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3F7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A1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B95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4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9C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8 (15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5E8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55A914BF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E2F0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94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203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BCE2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61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A6E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ABA3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6861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5456662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D67A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029" w14:textId="4C5F4D92" w:rsidR="007257C9" w:rsidRPr="007257C9" w:rsidRDefault="007B78D5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lli</w:t>
            </w:r>
            <w:r w:rsidR="007257C9"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ro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569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 (27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D21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202 (41.8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A46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CF2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70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 (28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1C2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9 (30.1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1C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657078C4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BD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9F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arous (1 to 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232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3 (65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0BA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564 (53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CAA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A1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0D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2 (65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56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66 (63.2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09B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23B495E4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E0A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49C4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d multiparous (&gt;=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D6C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 (6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131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89 (4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25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67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3C8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 (6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5FF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 (6.7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47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1287549C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0034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vious caesarean s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A37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 (14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8DC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36 (11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AA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17C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04E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 (14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F2A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0 (12.5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DD5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7257C9" w:rsidRPr="007257C9" w14:paraId="62DE441C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9DC4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isation, 12 months pri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51C6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1696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437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228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0C42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3730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5E7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41C93A56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D42C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41F8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CAD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7 (80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9A5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7593 (80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42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D6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C27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7 (80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3DB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01 (81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BB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7227798D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C59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1ABA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1D4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15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E54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19 (14.4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F9F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E65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DA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15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DBE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7 (14.1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B84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66C920B1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D4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520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 or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0AB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4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E4C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43 (5.0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8FC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08E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05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4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41C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 (4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C0B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53E7196D" w14:textId="77777777" w:rsidTr="00704C3B">
        <w:trPr>
          <w:trHeight w:val="300"/>
          <w:jc w:val="center"/>
        </w:trPr>
        <w:tc>
          <w:tcPr>
            <w:tcW w:w="3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1BF0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A6C5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292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9788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060F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C7E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2EF5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3708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257C9" w:rsidRPr="007257C9" w14:paraId="65BF815D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D89" w14:textId="77777777" w:rsidR="007257C9" w:rsidRPr="007257C9" w:rsidRDefault="007257C9" w:rsidP="007257C9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4308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8A2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 (24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05B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61 (17.1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2C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1E8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EAA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24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779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4 (23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A58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1773A1BC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2ABA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121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374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19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5A4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45 (10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5EC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3F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FC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9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4A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6 (17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B69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683E9C56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609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8301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AAC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 (7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B5C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29 (2.8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E2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94B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FF3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 (6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2A8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9 (6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950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04822C1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8B4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154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2D8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10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8D7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18 (3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2C1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D6D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819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9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B5F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6 (8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6A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2ECC216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212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DB3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A51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5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7AF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42 (1.4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E4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590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A4A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4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9A9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 (4.0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AF3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098F0BB6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392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A48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0DD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4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76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00 (3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F0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B7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29A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4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94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8 (4.7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8D4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7257C9" w:rsidRPr="007257C9" w14:paraId="4E6CE8A1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E9D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6A5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ug and alcoh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7C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1EA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59 (7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F1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48A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2CD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3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562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 (2.5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D1E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0550A9F2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549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C2A3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922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8B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7 (0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875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1F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FF2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3D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 (0.9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5E5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36A38B2B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571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232F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8D2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022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06 (0.9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57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5BA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14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EE5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0.2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FF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2B63A0DA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BC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03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diabe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38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038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8 (0.6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7AD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C09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308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BB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0.5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D0F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02E57F48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9959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B01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3F0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D2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7 (0.7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6C7C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501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3DE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880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0.5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ED4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7257C9" w:rsidRPr="007257C9" w14:paraId="6996D477" w14:textId="77777777" w:rsidTr="00704C3B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C7A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FB50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187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08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6 (1.0%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F48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433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6873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EAF5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0.4%)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710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7257C9" w:rsidRPr="007257C9" w14:paraId="5848D563" w14:textId="77777777" w:rsidTr="00673B31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1C3C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08E5E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AD9F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A82B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61 (0.8%)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F59C2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31CAE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FF156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A5DF0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 (1.2%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9707" w14:textId="77777777" w:rsidR="007257C9" w:rsidRPr="007257C9" w:rsidRDefault="007257C9" w:rsidP="007257C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7257C9" w:rsidRPr="007257C9" w14:paraId="13482DA1" w14:textId="77777777" w:rsidTr="00704C3B">
        <w:trPr>
          <w:trHeight w:val="517"/>
          <w:jc w:val="center"/>
        </w:trPr>
        <w:tc>
          <w:tcPr>
            <w:tcW w:w="12007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1BBD" w14:textId="4056F0BB" w:rsidR="00673B31" w:rsidRPr="00673B31" w:rsidRDefault="007257C9" w:rsidP="00673B31">
            <w:pPr>
              <w:spacing w:line="240" w:lineRule="auto"/>
              <w:rPr>
                <w:lang w:eastAsia="en-AU"/>
              </w:rPr>
            </w:pP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:  Absolute standardised difference.</w:t>
            </w:r>
            <w:r w:rsidRPr="001623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</w: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#: Data for 2011 and 2012 </w:t>
            </w:r>
            <w:r w:rsidRPr="001623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were </w:t>
            </w: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combined due to </w:t>
            </w:r>
            <w:r w:rsidR="00673B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requency of women </w:t>
            </w:r>
            <w:r w:rsidR="00BF729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xposed to bupropion </w:t>
            </w:r>
            <w:r w:rsidR="00673B3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 2012 was </w:t>
            </w: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.</w:t>
            </w: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 xml:space="preserve">‡:  Quintile scores of the Index of Relative Socio-economic Disadvantage, based on residential area of women.  </w:t>
            </w:r>
            <w:r w:rsidRPr="007257C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&lt;5: In accordance with ethical approvals, frequencies less than 5 were not reported.</w:t>
            </w:r>
          </w:p>
        </w:tc>
      </w:tr>
      <w:tr w:rsidR="007257C9" w:rsidRPr="007257C9" w14:paraId="70893D3A" w14:textId="77777777" w:rsidTr="00673B31">
        <w:trPr>
          <w:trHeight w:val="517"/>
          <w:jc w:val="center"/>
        </w:trPr>
        <w:tc>
          <w:tcPr>
            <w:tcW w:w="12007" w:type="dxa"/>
            <w:gridSpan w:val="9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30B38A7" w14:textId="77777777" w:rsidR="007257C9" w:rsidRPr="007257C9" w:rsidRDefault="007257C9" w:rsidP="007257C9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4E3E53FF" w14:textId="7DF23196" w:rsidR="007257C9" w:rsidRPr="00162323" w:rsidRDefault="007257C9" w:rsidP="006A05F4">
      <w:pPr>
        <w:pStyle w:val="BalloonText"/>
        <w:rPr>
          <w:szCs w:val="20"/>
        </w:rPr>
      </w:pPr>
    </w:p>
    <w:p w14:paraId="4F654080" w14:textId="77777777" w:rsidR="007257C9" w:rsidRPr="00162323" w:rsidRDefault="007257C9" w:rsidP="007257C9">
      <w:pPr>
        <w:pStyle w:val="BalloonText"/>
        <w:rPr>
          <w:szCs w:val="20"/>
        </w:rPr>
      </w:pPr>
      <w:r w:rsidRPr="00162323">
        <w:rPr>
          <w:szCs w:val="20"/>
        </w:rPr>
        <w:br w:type="page"/>
      </w:r>
    </w:p>
    <w:p w14:paraId="29807128" w14:textId="37EEC196" w:rsidR="00673B31" w:rsidRPr="004272DA" w:rsidRDefault="00673B31" w:rsidP="004272DA">
      <w:pPr>
        <w:pStyle w:val="Heading3"/>
      </w:pPr>
      <w:r w:rsidRPr="004272DA">
        <w:lastRenderedPageBreak/>
        <w:t xml:space="preserve">Table </w:t>
      </w:r>
      <w:r w:rsidR="00EC3C50" w:rsidRPr="004272DA">
        <w:t>S</w:t>
      </w:r>
      <w:r w:rsidR="00441608" w:rsidRPr="004272DA">
        <w:t>2</w:t>
      </w:r>
      <w:r w:rsidR="00EC3C50" w:rsidRPr="004272DA">
        <w:t>.2</w:t>
      </w:r>
      <w:r w:rsidRPr="004272DA">
        <w:t>: Maternal characteristics of smoking women who were exposed to varenicline and who were not exposed to any pharmacotherapies during pregnancy: Numbers (percentage) and standardised differences, before and after propensity score matching</w:t>
      </w:r>
    </w:p>
    <w:tbl>
      <w:tblPr>
        <w:tblW w:w="13042" w:type="dxa"/>
        <w:jc w:val="center"/>
        <w:tblLook w:val="04A0" w:firstRow="1" w:lastRow="0" w:firstColumn="1" w:lastColumn="0" w:noHBand="0" w:noVBand="1"/>
      </w:tblPr>
      <w:tblGrid>
        <w:gridCol w:w="272"/>
        <w:gridCol w:w="3334"/>
        <w:gridCol w:w="1584"/>
        <w:gridCol w:w="1897"/>
        <w:gridCol w:w="1270"/>
        <w:gridCol w:w="420"/>
        <w:gridCol w:w="1606"/>
        <w:gridCol w:w="1765"/>
        <w:gridCol w:w="894"/>
      </w:tblGrid>
      <w:tr w:rsidR="00B52A45" w:rsidRPr="00B52A45" w14:paraId="0B7A53FC" w14:textId="77777777" w:rsidTr="002F6816">
        <w:trPr>
          <w:trHeight w:val="300"/>
          <w:jc w:val="center"/>
        </w:trPr>
        <w:tc>
          <w:tcPr>
            <w:tcW w:w="36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B68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FF8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efore match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8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D41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matching</w:t>
            </w:r>
          </w:p>
        </w:tc>
      </w:tr>
      <w:tr w:rsidR="00B52A45" w:rsidRPr="00B52A45" w14:paraId="5491C33E" w14:textId="77777777" w:rsidTr="002F6816">
        <w:trPr>
          <w:trHeight w:val="300"/>
          <w:jc w:val="center"/>
        </w:trPr>
        <w:tc>
          <w:tcPr>
            <w:tcW w:w="36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AEF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C0A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88DF" w14:textId="287C1B2D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CF8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DD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792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CD86" w14:textId="3C2B54AE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446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</w:tr>
      <w:tr w:rsidR="00B52A45" w:rsidRPr="00B52A45" w14:paraId="6D3181DE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16D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0F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57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5FD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272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6B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1AE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0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74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5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8B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B52A45" w14:paraId="178D23A5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87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2A2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E7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DF4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1EF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74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90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4B3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4A579D2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404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3E6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033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1 (75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15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013 (72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C5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795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A0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1 (75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E0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09 (76.7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0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07F81669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64E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1F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7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6 (24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9A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716 (27.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26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42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79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6 (24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01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61 (23.3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A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43EBFF8E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89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concep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A71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4B0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9A1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772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99A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0D6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1A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07C18DF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C16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607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3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 (16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B19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67 (29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DF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5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09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 (16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2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9 (16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6D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DF00F3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97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F26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19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0 (25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490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16 (26.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A53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56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60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0 (25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C3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66 (25.2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34B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1EA17D28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CC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4B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FB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5 (29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9E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14 (21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C76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BF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E6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5 (29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03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53 (29.8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D3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5ECAFB5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78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7C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4F2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22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A4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43 (18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8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31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F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22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E0A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80 (23.5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04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387EFA5E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C39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BF5B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7E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5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473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89 (4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E7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014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32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5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8C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2 (5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B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491C2067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90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ternal age (conception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CA3A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E80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9E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BD4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A09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6DE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7DA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7E0BFCC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EF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8C5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 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C0A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2 (31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E1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529 (42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0A0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90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9A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2 (31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3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41 (31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2CA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550FAFE9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B1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8B6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9CA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8 (30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8F0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836 (26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2A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E3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65C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8 (30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A1D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32 (29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765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1608E10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62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CEF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3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7 (21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3E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12 (19.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B2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09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062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7 (21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8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60 (22.3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92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29AF36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D4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DB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and old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E52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0 (17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CBC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352 (12.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A39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6DB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0A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0 (17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50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7 (16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9C2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52ADC8DB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028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AE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 (9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3D2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45 (17.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CD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BF3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11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 (9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98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6 (8.8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A3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7337D057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F15" w14:textId="5733C8A9" w:rsidR="00B52A45" w:rsidRPr="00B52A45" w:rsidRDefault="00CF6747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seas bor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AD8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0 (17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DD0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46 (14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2B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05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783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0 (17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D40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15 (17.2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649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1F67EDF1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917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ving a partne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A3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9 (68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98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210 (59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E2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C7B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5B0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9 (68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C6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18 (68.3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91C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30627B26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FE4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FD4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 (13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25D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37 (7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DC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4E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BC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 (13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8CD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35 (13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C19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69A715A9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2A9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disadvantage ‡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94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E4D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3D6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897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7DD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112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C44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A4DB75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D8E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EA1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mos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FAC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 (16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9BF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19 (20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765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055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BE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 (16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D6B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2 (16.3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58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0B75A34C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156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914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F76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 (15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2F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706 (18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2D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56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DA9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 (15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A0F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9 (15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68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3FE712F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69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09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D1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3 (24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D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46 (22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7B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8E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330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3 (24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A8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46 (24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A69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31D42DE9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EC5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B88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9EC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9 (27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78C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24 (24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CC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D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E3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9 (27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A6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24 (28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D43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7607DA6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F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82C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least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C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16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EEE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34 (14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F6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14C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C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16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0BF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9 (15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5D4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33654F28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14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521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7B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2A0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4C3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318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7F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E6C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17ED1586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919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227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72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2 (56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D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513 (52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23E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713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215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2 (56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D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27 (56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4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4FE1F604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D4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326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9F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9 (32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AF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752 (31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F8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D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8E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9 (32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CE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74 (32.9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DE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0390E6C6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0B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FCF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0A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 (11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87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64 (16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B5F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2C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63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 (11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44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9 (11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47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FF8239B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FAF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C90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99B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D35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E7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4C3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FD4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523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01E08604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D56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10C3" w14:textId="42C33970" w:rsidR="00B52A45" w:rsidRPr="00B52A45" w:rsidRDefault="007B78D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lliparo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C6B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9 (28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F1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856 (37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4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9D3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FE0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9 (28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6C3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22 (28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92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0F791D27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F0A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7FDB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arous (1 to 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B3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9 (67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E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655 (56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A7E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B6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A9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9 (67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E6B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22 (67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D93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6B5D6DD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128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33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d multiparous (&gt;=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E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 (4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C52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18 (6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FE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EC6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80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 (4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E02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6 (4.0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B5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3FA74D2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F59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vious caesarean sec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0A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5 (16.6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4F6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42 (14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16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0D6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D0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5 (16.6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E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63 (15.7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23A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6DBB731F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AF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isation, 12 months prio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DB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76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6A9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E73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358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0C6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D5B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34003DC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66B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8D0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777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6 (81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06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576 (80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95D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52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09C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6 (81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496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655 (81.9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EA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16DF1214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902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E22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094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 (14.3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6A8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432 (14.1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A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9F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27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1 (14.3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6F5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8 (13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41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39A03471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4FD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A5C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 or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C93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 (4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96E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21 (5.2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3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07A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60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 (4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C83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7 (4.7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9A0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40F9C87A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943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30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89D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A95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687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7D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37B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87E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0C29DD2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D5C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E48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A9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 (21.7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5D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55 (17.4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3F7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B5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D81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9 (21.7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6D2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62 (20.5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5A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59D2913C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14F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151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292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8 (15.9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277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87 (10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00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14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5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8 (15.9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64C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9 (13.4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1D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B52A45" w:rsidRPr="00B52A45" w14:paraId="6B8A8A44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824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6E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355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 (6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4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94 (3.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23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AA0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FEB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 (6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AE1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5 (5.5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A3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5F378B23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3D0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05CB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04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 (5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08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18 (3.3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FE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9C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B6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 (5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F4E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0 (4.8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A2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3C2ED16A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A20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622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A3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2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D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51 (1.6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C7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C2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97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2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851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3 (2.3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0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57A2DD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B6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763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05A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2.5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5D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5 (3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24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021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661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2.5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D84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3 (2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85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44B4DBD0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279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1F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ug and alcoho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B79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(2.4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0E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33 (6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576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57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1EC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(2.4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7DB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0 (2.2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5D6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1110342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A3D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A7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523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236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1 (0.5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5C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D32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5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B2E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 (0.7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B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3AA0322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3A2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7AF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B07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1.1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10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4 (0.9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A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A16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C4C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 (1.1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E00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 (1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06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5166BDC0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10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59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diabet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F1F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1.2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DB0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7 (0.7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0F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C8A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EBA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1.2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639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4 (1.1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F7C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049A8FF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4AF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66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43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1.0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64D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6 (0.8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F26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41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2E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1.0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B58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 (0.9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67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6AA8418E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DAC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73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BF0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8%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7F0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5 (1.0%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29A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E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8BB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8%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01E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 (0.6%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FDB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592C1AB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D53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B05F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0483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0.5%)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F597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0 (0.8%)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40C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E093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257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0.5%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9BA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 (0.4%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2EF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650C02DD" w14:textId="77777777" w:rsidTr="002F6816">
        <w:trPr>
          <w:trHeight w:val="585"/>
          <w:jc w:val="center"/>
        </w:trPr>
        <w:tc>
          <w:tcPr>
            <w:tcW w:w="13042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55C12" w14:textId="77777777" w:rsidR="00673B31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:  Absolute standardised difference.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‡:  Quintile scores of the Index of Relative Socio-economic Disadvantage, based on residential area of women.</w:t>
            </w:r>
          </w:p>
          <w:p w14:paraId="0C098A51" w14:textId="22763754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: In accordance with ethical approvals, frequencies less than 5 were not reported.</w:t>
            </w:r>
          </w:p>
        </w:tc>
      </w:tr>
      <w:tr w:rsidR="00B52A45" w:rsidRPr="00B52A45" w14:paraId="04EB88B5" w14:textId="77777777" w:rsidTr="002F6816">
        <w:trPr>
          <w:trHeight w:val="585"/>
          <w:jc w:val="center"/>
        </w:trPr>
        <w:tc>
          <w:tcPr>
            <w:tcW w:w="13042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D6D66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4B1EF6E3" w14:textId="19807577" w:rsidR="00B52A45" w:rsidRPr="00162323" w:rsidRDefault="00B52A45" w:rsidP="006A05F4">
      <w:pPr>
        <w:pStyle w:val="BalloonText"/>
        <w:rPr>
          <w:szCs w:val="20"/>
        </w:rPr>
      </w:pPr>
    </w:p>
    <w:p w14:paraId="70272188" w14:textId="77777777" w:rsidR="00B52A45" w:rsidRPr="00162323" w:rsidRDefault="00B52A45" w:rsidP="00B52A45">
      <w:pPr>
        <w:pStyle w:val="BalloonText"/>
        <w:rPr>
          <w:szCs w:val="20"/>
        </w:rPr>
      </w:pPr>
      <w:r w:rsidRPr="00162323">
        <w:rPr>
          <w:szCs w:val="20"/>
        </w:rPr>
        <w:br w:type="page"/>
      </w:r>
    </w:p>
    <w:p w14:paraId="1619EE1E" w14:textId="60124150" w:rsidR="00673B31" w:rsidRPr="00704C3B" w:rsidRDefault="00673B31" w:rsidP="004272DA">
      <w:pPr>
        <w:pStyle w:val="Heading3"/>
      </w:pPr>
      <w:r w:rsidRPr="00704C3B">
        <w:lastRenderedPageBreak/>
        <w:t xml:space="preserve">Table </w:t>
      </w:r>
      <w:r w:rsidR="00EC3C50">
        <w:t>S</w:t>
      </w:r>
      <w:r w:rsidR="00441608">
        <w:t>2</w:t>
      </w:r>
      <w:r w:rsidR="00EC3C50">
        <w:t>.3</w:t>
      </w:r>
      <w:r w:rsidRPr="00704C3B">
        <w:t>: Maternal characteristics of</w:t>
      </w:r>
      <w:r>
        <w:t xml:space="preserve"> smoking women who were exposed to NRT</w:t>
      </w:r>
      <w:r w:rsidRPr="00704C3B">
        <w:t xml:space="preserve"> </w:t>
      </w:r>
      <w:r>
        <w:t>and who were not exposed to any pharmacotherapies during pregnancy: Numbers (percentage) and standardised differences</w:t>
      </w:r>
      <w:r w:rsidRPr="00704C3B">
        <w:t>, before and after propensity score matching</w:t>
      </w:r>
    </w:p>
    <w:p w14:paraId="2D58FB31" w14:textId="77777777" w:rsidR="00B52A45" w:rsidRPr="00162323" w:rsidRDefault="00B52A45" w:rsidP="00B52A45">
      <w:pPr>
        <w:pStyle w:val="BalloonText"/>
        <w:rPr>
          <w:rFonts w:ascii="Arial" w:eastAsia="Times New Roman" w:hAnsi="Arial" w:cs="Arial"/>
          <w:b/>
          <w:bCs/>
          <w:color w:val="000000"/>
          <w:szCs w:val="20"/>
          <w:lang w:eastAsia="en-AU"/>
        </w:rPr>
      </w:pPr>
    </w:p>
    <w:tbl>
      <w:tblPr>
        <w:tblW w:w="12570" w:type="dxa"/>
        <w:jc w:val="center"/>
        <w:tblLook w:val="04A0" w:firstRow="1" w:lastRow="0" w:firstColumn="1" w:lastColumn="0" w:noHBand="0" w:noVBand="1"/>
      </w:tblPr>
      <w:tblGrid>
        <w:gridCol w:w="272"/>
        <w:gridCol w:w="3334"/>
        <w:gridCol w:w="1499"/>
        <w:gridCol w:w="2017"/>
        <w:gridCol w:w="909"/>
        <w:gridCol w:w="420"/>
        <w:gridCol w:w="1575"/>
        <w:gridCol w:w="1809"/>
        <w:gridCol w:w="735"/>
      </w:tblGrid>
      <w:tr w:rsidR="00B52A45" w:rsidRPr="00B52A45" w14:paraId="3F287AB5" w14:textId="77777777" w:rsidTr="002F6816">
        <w:trPr>
          <w:trHeight w:val="300"/>
          <w:jc w:val="center"/>
        </w:trPr>
        <w:tc>
          <w:tcPr>
            <w:tcW w:w="36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B82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4B11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efore match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539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7C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matching</w:t>
            </w:r>
          </w:p>
        </w:tc>
      </w:tr>
      <w:tr w:rsidR="00B52A45" w:rsidRPr="00B52A45" w14:paraId="422635D6" w14:textId="77777777" w:rsidTr="002F6816">
        <w:trPr>
          <w:trHeight w:val="300"/>
          <w:jc w:val="center"/>
        </w:trPr>
        <w:tc>
          <w:tcPr>
            <w:tcW w:w="36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83D3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0F0B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RT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B437" w14:textId="4F1810BE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  <w:r w:rsidR="00B52A45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4E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2A6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62B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RT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5CC6E" w14:textId="69472E8D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  <w:r w:rsidR="00B52A45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097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</w:tr>
      <w:tr w:rsidR="00B52A45" w:rsidRPr="00B52A45" w14:paraId="27008CEA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229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30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30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8B6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46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D78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34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E4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9E5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28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D9B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B52A45" w14:paraId="0F093C71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A66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9C8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C79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FE0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AE1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D6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C08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88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703CCE95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6AC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492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515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0 (75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321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87 (69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CB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AA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FBB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8 (75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16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84 (75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D6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0599E496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1D2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76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9D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 (24.2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BD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175 (30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506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9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AC0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 (24.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792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96 (24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F3F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4DB7821E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F52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concep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CEE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755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2A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FF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86C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66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9FC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2C422253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A26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34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BF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2.7%) §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3BAC" w14:textId="56D0237B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2573 (12.6%) † 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FA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39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CFD" w14:textId="343455E6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2.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B6D7" w14:textId="09BA6C8B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 (2.2%) 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210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04DC764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8B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E2F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66D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 (14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C0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59 (12.0%) †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DF5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D50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6CF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 (14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4B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2 (12.6%) 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97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747FCE41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57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F58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2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3 (64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FE4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411 (60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A64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BF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A16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2 (64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99A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28 (67.9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96D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B52A45" w:rsidRPr="00B52A45" w14:paraId="6690302A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76E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FC9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1F0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 (18.2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E24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19 (14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A7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E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CE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 (18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D0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7 (17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41D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45CDFC72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66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ternal age (conception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3E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9F4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BE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6D5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B88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B5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8B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08CDBDA4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7BB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7D8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 2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CB4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 (28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4D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48 (47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21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5DB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42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 (28.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D02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0 (27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34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70510DD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4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8EC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0D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 (30.3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4C7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45 (25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85E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77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1A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 (30.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7D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0 (32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6A9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52EF475A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26B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32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BE7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 (25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CF9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10 (17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FD8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D3B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419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 (25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DCF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9 (25.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3E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32F61576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231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B3B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and old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B62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 (15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F8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9 (10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79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9B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CBC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 (15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43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1 (15.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4B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7D0415CF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2450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FB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5 (28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4D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70 (37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E58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BE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AC4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 (28.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1F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5 (26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D1C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0692BB36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7D4" w14:textId="0FCADFFB" w:rsidR="00B52A45" w:rsidRPr="00B52A45" w:rsidRDefault="00CF6747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seas bor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2C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3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DA6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69 (10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BB3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363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4C5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10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6 (6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F2B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6CBA31A5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59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ving a partne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42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 (54.2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904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867 (53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D1E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6A2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2ED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 (54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B5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92 (54.6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51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160C3846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85D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8A7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7.0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B18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3 (5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47C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99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F8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7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6E3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7 (6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359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37EDB73B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902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disadvantage ‡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D16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728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6BA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7C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63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89A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72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497D6DC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312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22B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most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E0B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16.4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26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32 (23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C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56B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052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 (16.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512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9 (14.6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054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17B7EE39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7E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F11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DD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18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5CD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20 (18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A4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6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78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18.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43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4 (19.6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3B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0779E17D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C2F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874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353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 (25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0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76 (23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0DC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C5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AF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 (25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67F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5 (26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FE0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7D16941D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24B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18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E39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 (27.9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5B9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38 (2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B49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33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27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 (27.7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54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3 (26.6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09D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08AFF7D7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10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662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least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08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 (11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3B1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96 (12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A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2AE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F9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 (11.6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14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9 (12.5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E56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E8977A8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AEE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93D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DE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4D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D88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99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829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CD6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9481F71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568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361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F1A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2 (52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ED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90 (45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50C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E0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48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 (51.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94A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77 (51.1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C6D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620207BC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285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4A5B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5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 (35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A41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80 (32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700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B7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C3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 (36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1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57 (38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9F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08D6F447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59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55C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FE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 (12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FC4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92 (21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FC5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E5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C0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 (12.2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3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6 (10.5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A5A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12BF7831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FDE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33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413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030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A6F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65C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A73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6D0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0072F71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0B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3552" w14:textId="6F30BD7F" w:rsidR="00B52A45" w:rsidRPr="00B52A45" w:rsidRDefault="007B78D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lliparou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350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 (22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84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50 (32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3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09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05D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 (22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64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1 (22.9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9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75EC6AB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E42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BD4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arous (1 to 4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06D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72.4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D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182 (59.5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1A6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B6D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2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7 (72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4A8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67 (72.2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7C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24D35D1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68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85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d multiparous (&gt;=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BA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5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65E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30 (8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25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517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7C9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5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09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2 (4.9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4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74978E7D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21A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vious caesarean sec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1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 (20.9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296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05 (15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3C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0DA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A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 (21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238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6 (19.1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7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257FD237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397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isation, 12 months prio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2F6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394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E42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F02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F0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F91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D42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73C1E2E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48D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20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72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6 (77.6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E1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325 (79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834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B49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426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4 (77.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F21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08 (79.5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8B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20C7FFB1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B03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F2B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5F8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16.4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79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22 (14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E6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9C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C21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16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8F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2 (15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41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3ED2710C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DCA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03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 or more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FC5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6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632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15 (5.4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CF4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615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17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6.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30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 (5.2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FC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0F202F5E" w14:textId="77777777" w:rsidTr="002F6816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85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D44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715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319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CC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7C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2E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396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41E9EC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ED1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1B5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E67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 (40.3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775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62 (18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E28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34A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95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 (39.9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AB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4 (37.3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50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08AEC0A8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68B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386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A8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17.3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BC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88 (11.7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A52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CB0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50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17.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C4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6 (15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0C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0849F2C3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9D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12B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FD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(4.2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D50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3 (2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CB3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29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8D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4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10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7 (4.2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014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26CB64EA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E0E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0D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F20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3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F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1 (3.3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7CD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3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9B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7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FF5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7 (6.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6A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64BCB20A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253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C8B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A3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(4.2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D87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1 (1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4A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1DE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C6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(4.3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88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 (3.2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640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B52A45" w14:paraId="1CC481D8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4B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513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435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3.9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EEF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2 (5.0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5B5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2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F3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4.0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B73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4 (3.8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9C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3933400E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F15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877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ug and alcohol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0F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9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C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67 (8.1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AC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400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02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9.1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2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1 (7.7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42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2EC098EF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2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5C7B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AE3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D53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0 (0.6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94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212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EF1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8E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 (1.6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7C5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5C631AA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D5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5C1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A37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2.1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56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1.2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936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23F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DDF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1.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8F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 (2.1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E2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5648B4F0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A01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EAD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diabetes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71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75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8 (0.9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DF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874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46E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91F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.4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BF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794116D8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3A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360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B89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1.8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FB2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7 (0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25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BED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30E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1.8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A58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 (1.4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C17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74C91059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F2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DFE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25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3.0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C1A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0 (0.8%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EE4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0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A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2.4%)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25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 (2.0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CBE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0CAA2B2" w14:textId="77777777" w:rsidTr="002F6816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50AA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6D7A0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AF3F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EE2E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9 (1.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2FE3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FAFC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C57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FC52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 (1.3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ADE9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4CB70AAC" w14:textId="77777777" w:rsidTr="002F6816">
        <w:trPr>
          <w:trHeight w:val="517"/>
          <w:jc w:val="center"/>
        </w:trPr>
        <w:tc>
          <w:tcPr>
            <w:tcW w:w="12570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4ABC8" w14:textId="42EDF563" w:rsidR="00B52A45" w:rsidRPr="00162323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*:  Absolute standardised difference.      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†: For 2009 and 2010, only Aboriginal women were included.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 xml:space="preserve">‡:  Quintile scores of the Index of Relative Socio-economic Disadvantage, based on residential area of women. 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&lt;5: In accordance with ethical approvals, frequencies less than 5 were not reported.</w:t>
            </w:r>
          </w:p>
          <w:p w14:paraId="58D05E1B" w14:textId="414E3359" w:rsidR="00B52A45" w:rsidRPr="00B52A45" w:rsidRDefault="00B52A45" w:rsidP="00B52A45">
            <w:pPr>
              <w:pStyle w:val="BalloonText"/>
              <w:rPr>
                <w:szCs w:val="20"/>
                <w:lang w:eastAsia="en-AU"/>
              </w:rPr>
            </w:pPr>
          </w:p>
        </w:tc>
      </w:tr>
      <w:tr w:rsidR="00B52A45" w:rsidRPr="00B52A45" w14:paraId="0A6CDFA2" w14:textId="77777777" w:rsidTr="002F6816">
        <w:trPr>
          <w:trHeight w:val="517"/>
          <w:jc w:val="center"/>
        </w:trPr>
        <w:tc>
          <w:tcPr>
            <w:tcW w:w="1257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2152A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4CB010C7" w14:textId="257842CE" w:rsidR="00B52A45" w:rsidRPr="00162323" w:rsidRDefault="00B52A45" w:rsidP="006A05F4">
      <w:pPr>
        <w:pStyle w:val="BalloonText"/>
        <w:rPr>
          <w:szCs w:val="20"/>
        </w:rPr>
      </w:pPr>
    </w:p>
    <w:p w14:paraId="11A7A185" w14:textId="77777777" w:rsidR="00B52A45" w:rsidRPr="00162323" w:rsidRDefault="00B52A45" w:rsidP="00B52A45">
      <w:pPr>
        <w:pStyle w:val="BalloonText"/>
        <w:rPr>
          <w:szCs w:val="20"/>
        </w:rPr>
      </w:pPr>
      <w:r w:rsidRPr="00162323">
        <w:rPr>
          <w:szCs w:val="20"/>
        </w:rPr>
        <w:br w:type="page"/>
      </w:r>
    </w:p>
    <w:p w14:paraId="7364832B" w14:textId="0C565F0E" w:rsidR="00A82E98" w:rsidRPr="00704C3B" w:rsidRDefault="00A82E98" w:rsidP="004272DA">
      <w:pPr>
        <w:pStyle w:val="Heading3"/>
      </w:pPr>
      <w:r w:rsidRPr="00704C3B">
        <w:lastRenderedPageBreak/>
        <w:t xml:space="preserve">Table </w:t>
      </w:r>
      <w:r w:rsidR="00EC3C50">
        <w:t>S</w:t>
      </w:r>
      <w:r w:rsidR="00441608">
        <w:t>2</w:t>
      </w:r>
      <w:r w:rsidR="00EC3C50">
        <w:t>.4</w:t>
      </w:r>
      <w:r w:rsidRPr="00704C3B">
        <w:t>: Maternal characteristics of</w:t>
      </w:r>
      <w:r>
        <w:t xml:space="preserve"> smoking women who were exposed to varenicline in the first trimester and who were not exposed to any pharmacotherapies during pregnancy: Numbers (percentage) and standardised differences</w:t>
      </w:r>
      <w:r w:rsidRPr="00704C3B">
        <w:t>, before and after propensity score matching</w:t>
      </w:r>
    </w:p>
    <w:tbl>
      <w:tblPr>
        <w:tblW w:w="12206" w:type="dxa"/>
        <w:jc w:val="center"/>
        <w:tblLook w:val="04A0" w:firstRow="1" w:lastRow="0" w:firstColumn="1" w:lastColumn="0" w:noHBand="0" w:noVBand="1"/>
      </w:tblPr>
      <w:tblGrid>
        <w:gridCol w:w="272"/>
        <w:gridCol w:w="3334"/>
        <w:gridCol w:w="1721"/>
        <w:gridCol w:w="1795"/>
        <w:gridCol w:w="624"/>
        <w:gridCol w:w="420"/>
        <w:gridCol w:w="1663"/>
        <w:gridCol w:w="1724"/>
        <w:gridCol w:w="653"/>
      </w:tblGrid>
      <w:tr w:rsidR="00B52A45" w:rsidRPr="00B52A45" w14:paraId="07D2016F" w14:textId="77777777" w:rsidTr="00775EF2">
        <w:trPr>
          <w:trHeight w:val="300"/>
          <w:jc w:val="center"/>
        </w:trPr>
        <w:tc>
          <w:tcPr>
            <w:tcW w:w="36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01EE7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6E9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efore match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A2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0E3D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matching</w:t>
            </w:r>
          </w:p>
        </w:tc>
      </w:tr>
      <w:tr w:rsidR="00B52A45" w:rsidRPr="00B52A45" w14:paraId="1F403F4D" w14:textId="77777777" w:rsidTr="00775EF2">
        <w:trPr>
          <w:trHeight w:val="300"/>
          <w:jc w:val="center"/>
        </w:trPr>
        <w:tc>
          <w:tcPr>
            <w:tcW w:w="36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DADA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DD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FBE61" w14:textId="3E94CD8F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743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9B69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003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439B" w14:textId="6D9EB6E5" w:rsidR="00B52A45" w:rsidRPr="00B52A45" w:rsidRDefault="00172002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exposed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37F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</w:tr>
      <w:tr w:rsidR="00B52A45" w:rsidRPr="00B52A45" w14:paraId="11DDE119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DF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3A8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9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E7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377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5B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8F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6C9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9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605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696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778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B52A45" w14:paraId="14630BE9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83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9F4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DD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2D8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396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34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21D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A314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5A5FB19E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4B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F73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18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6 (10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351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756 (10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0F5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21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6AF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6 (10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8A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60 (10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2A8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B52A45" w14:paraId="423B149F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12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concep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87E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39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F71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DBE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1F5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0DD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25C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1A2855F6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E7D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C36D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2B0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 (16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895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090 (29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055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28C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3C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 (16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603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57 (15.2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D7D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7324A470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90F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77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10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24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38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892 (26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A2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0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267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24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7F3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40 (25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235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69CCCFD1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4E0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422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96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 (31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8DC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98 (21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9DF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BF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FED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 (31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29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0 (31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0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2F72D783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85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B44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E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 (22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6D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008 (18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35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9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D02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5 (22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FBA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43 (23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7E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112905BC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3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D00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277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 (5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47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8 (4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34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92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1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 (5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04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0 (4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7C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7FF8978D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45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ternal age (conceptio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676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13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28F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7FD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303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E1B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9C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7DB328AC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605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9F0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 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A3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5 (30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84F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750 (41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1D3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DD1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A81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5 (30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0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2 (31.2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D7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306444D9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3B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8C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0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0 (33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7B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13 (26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4E2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D4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E9C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0 (33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E0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7 (31.3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E1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3F307978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02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5E3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26FA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 (19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FCF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34 (19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320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EEA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11B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3 (19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9B8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8 (20.4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DE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7D0A6533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CF8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4D3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and old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919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 (17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5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59 (12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71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76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079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8 (17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84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3 (17.1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C67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6236207C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53C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C0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 (10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A6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61 (16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4E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F9F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E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 (10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24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48 (9.3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87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4100A7DE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2909" w14:textId="0586660C" w:rsidR="00B52A45" w:rsidRPr="00B52A45" w:rsidRDefault="00CF6747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seas bor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1F0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 (14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2F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73 (13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34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66E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7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 (14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C3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5 (14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1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4A2083A9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D06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ving a partn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62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2 (64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6F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77 (56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5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5E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9EE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2 (64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0DC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84 (65.9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943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1EF48323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B74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B9D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 (12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CE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45 (7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BDB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1CD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9B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 (12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176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36 (12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EEA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0E02549E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7E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disadvantage ‡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520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3E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994C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EB0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2D0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C4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F25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463048E0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F6C9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823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most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C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 (17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94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802 (23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5AD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AE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311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 (17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946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64 (18.2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CA0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016FBC75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A2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1C8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4B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 (16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5CA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200 (19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90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D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B9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2 (16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4CC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73 (15.4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3E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3A1EC4FB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7CE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0CF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739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 (28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9B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414 (24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164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D3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E0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 (28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CE1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48 (28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EE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685408E2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B4D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65E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724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 (24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4D4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16 (21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8DF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E4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F01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 (24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8BD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3 (25.3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FA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48A52821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AE1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F9C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least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3B8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 (12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B9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24 (11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4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B8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2B5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 (12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98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2 (13.1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1AE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058FB4B4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43A6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D99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89F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E9F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CB5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C8E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84D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8A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40F12262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C11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EE9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85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0 (63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B2B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308 (61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624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40A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68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0 (63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FCC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51 (64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6C0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66D236C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B4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5D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779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 (28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AE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319 (27.3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2B9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540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14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 (28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56F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99 (28.7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EA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230357BB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38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BD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CA7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 (8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6B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29 (10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3BB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71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92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 (8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C07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10 (7.3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6E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6C202528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471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362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DCE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50A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8062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244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178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586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634EB9B5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6326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66C4" w14:textId="7FDD2940" w:rsidR="00B52A45" w:rsidRPr="00B52A45" w:rsidRDefault="007B78D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llipar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75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1 (31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12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908 (42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E52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38E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7AF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1 (31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4FA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97 (31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0E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21C3F65B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503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4D4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arous (1 to 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132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5 (65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8F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308 (53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3D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10B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A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5 (65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325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587 (65.9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D3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45A852B7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AE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36C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d multiparous (&gt;=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1ED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2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56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0 (4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6C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291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F2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7E8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 (2.5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0C4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5B3C891D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C8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vious caesarean sec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76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 (15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537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22 (13.8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E4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C0C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E2A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9 (15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996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48 (15.1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C9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8F43A57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0E27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isation, 12 months pri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C83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660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4E1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A440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EC6F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F9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0E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7C71DC3D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EF1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931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44A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0 (80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759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796 (81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0C7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90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3D4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0 (80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33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54 (82.7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AF7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B52A45" w14:paraId="503BB474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0DF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5A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B24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 (14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98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087 (13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7A0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1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F4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1 (14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5AC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0 (12.5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3A0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B52A45" w14:paraId="0855E777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94A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562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 or mo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027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5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24E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73 (5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DEE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ED8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406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5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CE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6 (4.8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6A2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7F81E042" w14:textId="77777777" w:rsidTr="00775EF2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6CA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849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254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7313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3C8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6E5D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D667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077B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B52A45" w14:paraId="4480BA05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75E" w14:textId="77777777" w:rsidR="00B52A45" w:rsidRPr="00B52A45" w:rsidRDefault="00B52A45" w:rsidP="00B52A4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E07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4FB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 (22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EDF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585 (17.4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DE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FE5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56B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6 (22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241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02 (21.6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7BC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295BA7F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3B8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024A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C9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 (17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C0D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382 (11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5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27B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C6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 (17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CDE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69 (15.4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463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B52A45" w14:paraId="32B4AF08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00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1E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27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 (8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798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542 (4.1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CBA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665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D29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 (8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29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6 (7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E9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B52A45" w14:paraId="7365FB44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828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67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AB7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7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634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89 (4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78B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F5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5A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7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C91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81 (6.9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4E8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0F8F0AB0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589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65B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789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(3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11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41 (2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D12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597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596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(3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050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3.4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EA3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B52A45" w14:paraId="7A82E6B3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B91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4ED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83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 (2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0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1 (2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B35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E9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22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 (2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2B8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 (2.0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075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7246D1ED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6D8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50F8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ug and alcoh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292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 (2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04E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23 (6.2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B59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00A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D34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 (2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EF48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2.4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47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34E5B7BA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5E7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E91C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88C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1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F73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0 (0.6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9FF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CBC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41F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1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B02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0.9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6E5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119A084F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36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E7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F97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1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EE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5 (0.9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370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61C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FA8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1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710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 (1.3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93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0E09A611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A86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2FF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diabet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9A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70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5 (0.5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0B6E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852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1ABC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465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5 (0.8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E6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B52A45" w14:paraId="5E024C98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9573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AE5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8C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0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096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9 (0.7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D1A9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312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D9E5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0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0487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0.8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7CD1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B52A45" w14:paraId="46C75E3E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7E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075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ACD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0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927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9 (1.0%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ED30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391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584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0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713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0 (0.9%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15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277E5A2F" w14:textId="77777777" w:rsidTr="00775EF2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756B9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6EE1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9D8DB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08D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9 (0.7%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E3F82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38AA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B4C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66E7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0.4%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9DD5F" w14:textId="77777777" w:rsidR="00B52A45" w:rsidRPr="00B52A45" w:rsidRDefault="00B52A45" w:rsidP="00B52A4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B52A45" w14:paraId="519E5215" w14:textId="77777777" w:rsidTr="00CF6747">
        <w:trPr>
          <w:trHeight w:val="517"/>
          <w:jc w:val="center"/>
        </w:trPr>
        <w:tc>
          <w:tcPr>
            <w:tcW w:w="12206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67A4B" w14:textId="1D26A67E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:  Absolute standardised difference.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 xml:space="preserve">‡:  Quintile scores of the Index of Relative Socio-economic Disadvantage, based on residential area of women. 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&lt;5: In accordance with ethical approvals, frequencies less than 5 were not reported.</w:t>
            </w:r>
          </w:p>
        </w:tc>
      </w:tr>
      <w:tr w:rsidR="00B52A45" w:rsidRPr="00B52A45" w14:paraId="75C350B6" w14:textId="77777777" w:rsidTr="00775EF2">
        <w:trPr>
          <w:trHeight w:val="517"/>
          <w:jc w:val="center"/>
        </w:trPr>
        <w:tc>
          <w:tcPr>
            <w:tcW w:w="1220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FCA5E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B52A45" w14:paraId="0A408EE1" w14:textId="77777777" w:rsidTr="00775EF2">
        <w:trPr>
          <w:trHeight w:val="517"/>
          <w:jc w:val="center"/>
        </w:trPr>
        <w:tc>
          <w:tcPr>
            <w:tcW w:w="12206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8054F" w14:textId="77777777" w:rsidR="00B52A45" w:rsidRPr="00B52A45" w:rsidRDefault="00B52A45" w:rsidP="00B52A4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91D65F2" w14:textId="6ECDF348" w:rsidR="00B52A45" w:rsidRDefault="00B52A45" w:rsidP="006A05F4">
      <w:pPr>
        <w:pStyle w:val="BalloonText"/>
        <w:rPr>
          <w:szCs w:val="20"/>
        </w:rPr>
      </w:pPr>
    </w:p>
    <w:p w14:paraId="6DFB043E" w14:textId="77777777" w:rsidR="00CF6747" w:rsidRPr="00162323" w:rsidRDefault="00CF6747" w:rsidP="006A05F4">
      <w:pPr>
        <w:pStyle w:val="BalloonText"/>
        <w:rPr>
          <w:szCs w:val="20"/>
        </w:rPr>
      </w:pPr>
    </w:p>
    <w:p w14:paraId="5F9C3F3D" w14:textId="6AB8AE90" w:rsidR="00B52A45" w:rsidRPr="00162323" w:rsidRDefault="00B52A45">
      <w:pPr>
        <w:spacing w:after="200" w:line="276" w:lineRule="auto"/>
        <w:rPr>
          <w:rFonts w:ascii="Tahoma" w:hAnsi="Tahoma" w:cs="Tahoma"/>
          <w:sz w:val="20"/>
          <w:szCs w:val="20"/>
        </w:rPr>
      </w:pPr>
      <w:r w:rsidRPr="00162323">
        <w:rPr>
          <w:sz w:val="20"/>
          <w:szCs w:val="20"/>
        </w:rPr>
        <w:br w:type="page"/>
      </w:r>
    </w:p>
    <w:p w14:paraId="67BD33FF" w14:textId="7941FC03" w:rsidR="00BB074E" w:rsidRPr="00704C3B" w:rsidRDefault="00BB074E" w:rsidP="004272DA">
      <w:pPr>
        <w:pStyle w:val="Heading3"/>
      </w:pPr>
      <w:r w:rsidRPr="00704C3B">
        <w:lastRenderedPageBreak/>
        <w:t xml:space="preserve">Table </w:t>
      </w:r>
      <w:r w:rsidR="00EC3C50">
        <w:t>S</w:t>
      </w:r>
      <w:r w:rsidR="00441608">
        <w:t>2</w:t>
      </w:r>
      <w:r w:rsidR="00EC3C50">
        <w:t>.5</w:t>
      </w:r>
      <w:r w:rsidRPr="00704C3B">
        <w:t>: Maternal characteristics of</w:t>
      </w:r>
      <w:r>
        <w:t xml:space="preserve"> smoking women who were exposed to varenicline and who were exposed to NRT during pregnancy: Numbers (percentage) and standardised differences</w:t>
      </w:r>
      <w:r w:rsidRPr="00704C3B">
        <w:t>, before and after propensity score matching</w:t>
      </w:r>
    </w:p>
    <w:tbl>
      <w:tblPr>
        <w:tblW w:w="12840" w:type="dxa"/>
        <w:jc w:val="center"/>
        <w:tblLook w:val="04A0" w:firstRow="1" w:lastRow="0" w:firstColumn="1" w:lastColumn="0" w:noHBand="0" w:noVBand="1"/>
      </w:tblPr>
      <w:tblGrid>
        <w:gridCol w:w="272"/>
        <w:gridCol w:w="3334"/>
        <w:gridCol w:w="1721"/>
        <w:gridCol w:w="1795"/>
        <w:gridCol w:w="1003"/>
        <w:gridCol w:w="420"/>
        <w:gridCol w:w="1663"/>
        <w:gridCol w:w="1724"/>
        <w:gridCol w:w="908"/>
      </w:tblGrid>
      <w:tr w:rsidR="00B52A45" w:rsidRPr="00162323" w14:paraId="03337AC3" w14:textId="77777777" w:rsidTr="00BB074E">
        <w:trPr>
          <w:trHeight w:val="300"/>
          <w:jc w:val="center"/>
        </w:trPr>
        <w:tc>
          <w:tcPr>
            <w:tcW w:w="360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6D67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5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781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efore matching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AA3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47E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fter matching</w:t>
            </w:r>
          </w:p>
        </w:tc>
      </w:tr>
      <w:tr w:rsidR="00B52A45" w:rsidRPr="00162323" w14:paraId="2170272C" w14:textId="77777777" w:rsidTr="00BB074E">
        <w:trPr>
          <w:trHeight w:val="300"/>
          <w:jc w:val="center"/>
        </w:trPr>
        <w:tc>
          <w:tcPr>
            <w:tcW w:w="360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F943A2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91E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 †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EBCB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RT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A71E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F7D9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29E5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renicline †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532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RT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1B4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ff *</w:t>
            </w:r>
          </w:p>
        </w:tc>
      </w:tr>
      <w:tr w:rsidR="00B52A45" w:rsidRPr="00162323" w14:paraId="7C9E9212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752F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otal numb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80B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7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56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687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31C3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D6D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B72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36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B52A45" w:rsidRPr="00162323" w14:paraId="5587803C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A83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tat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A3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8DE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DA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A4EB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73E9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6F64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637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4FE39195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58FC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978F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ew South Wal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24E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62 (75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ED6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6 (75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46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7F3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89F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1 (75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37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7 (73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23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162323" w14:paraId="50580F77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F1E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C632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estern Australia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42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7 (24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207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0 (24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A3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85B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6DA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2 (24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BE5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26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EB0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</w:tr>
      <w:tr w:rsidR="00B52A45" w:rsidRPr="00162323" w14:paraId="574093B5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157B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Year of concep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3F0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1961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53E3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0768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F63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20F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0BC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5B3AA395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7798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F130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09+20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98A6" w14:textId="4FD39AEF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5 (66.6%) †</w:t>
            </w:r>
            <w:r w:rsidR="002F6816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§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0CD1" w14:textId="03E574E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17.5%)</w:t>
            </w:r>
            <w:r w:rsidR="002F681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F6816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§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991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3E2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2640" w14:textId="4C173B83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 (12.1%) †</w:t>
            </w:r>
            <w:r w:rsidR="002F6816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§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350C" w14:textId="78A5E245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 (12.7%)</w:t>
            </w:r>
            <w:r w:rsidR="00CF674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2F6816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§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F85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162323" w14:paraId="03F0814E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73E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5608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3BE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0 (27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CA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1 (64.7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97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E13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9A9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3 (71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AC5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 (67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E65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B52A45" w:rsidRPr="00162323" w14:paraId="3B91C845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29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15CE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68F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6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793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 (17.8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04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73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0F7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 (16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E5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(20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267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</w:tr>
      <w:tr w:rsidR="00B52A45" w:rsidRPr="00162323" w14:paraId="37CE0235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C54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aternal age (conception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FD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C3A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31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314C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1431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5EA3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6DF5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2C273035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798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0F4E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nder 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118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0 (31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55E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 (28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F05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F68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00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3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519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7 (27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BEA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B52A45" w:rsidRPr="00162323" w14:paraId="79E376C1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358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22F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-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0ED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7 (30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42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9 (30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D3D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5D2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D21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3 (30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1D5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31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49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</w:tr>
      <w:tr w:rsidR="00B52A45" w:rsidRPr="00162323" w14:paraId="2F413EB7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24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097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-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EBC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2 (21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69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2 (25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8F2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497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6D7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4 (19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1F0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 (23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43D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B52A45" w:rsidRPr="00162323" w14:paraId="1FD1F47D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CC9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6F1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5 and old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2AF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0 (15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9D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 (16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2CC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6AD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BC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9 (16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4F0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1 (17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CE7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162323" w14:paraId="202A60F2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350D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borigi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252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 (9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963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7 (20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CE7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F4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527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2 (18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96D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6 (20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CC0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162323" w14:paraId="6018344E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D811" w14:textId="42750184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Overseas</w:t>
            </w:r>
            <w:r w:rsidR="00CF67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or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C7D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7 (16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376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628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B56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FA8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15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B2C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6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7A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</w:t>
            </w:r>
          </w:p>
        </w:tc>
      </w:tr>
      <w:tr w:rsidR="00B52A45" w:rsidRPr="00162323" w14:paraId="3A3A201C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13E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aving a partne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C97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4 (67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DC0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6 (54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296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52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0E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9 (68.8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A2E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1 (52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3A1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</w:t>
            </w:r>
          </w:p>
        </w:tc>
      </w:tr>
      <w:tr w:rsidR="00B52A45" w:rsidRPr="00162323" w14:paraId="01BC2175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A72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E92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3 (12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EF5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 (6.7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927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32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AD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11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7A8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5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4EA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</w:t>
            </w:r>
          </w:p>
        </w:tc>
      </w:tr>
      <w:tr w:rsidR="00B52A45" w:rsidRPr="00162323" w14:paraId="30171FFB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2F3E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ocio-economic disadvantage ‡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17AB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EA2A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2E71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6F15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3DCB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3AF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B4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143E616C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B8D4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BEB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1 (most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6B5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1 (16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A17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4 (16.6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9F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627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3E9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 (19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16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6 (15.0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1B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</w:t>
            </w:r>
          </w:p>
        </w:tc>
      </w:tr>
      <w:tr w:rsidR="00B52A45" w:rsidRPr="00162323" w14:paraId="2B3EFF61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89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471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852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5 (15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46E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19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803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46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25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13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C5A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 (23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FF1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</w:t>
            </w:r>
          </w:p>
        </w:tc>
      </w:tr>
      <w:tr w:rsidR="00B52A45" w:rsidRPr="00162323" w14:paraId="5330F37F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06E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B48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1BA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0 (25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68A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1 (24.8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C05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BC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5E2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 (23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6B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 (21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960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162323" w14:paraId="02390F13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E4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2FC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24C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9 (27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8BA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2 (28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CAC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F09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72F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4 (25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6A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26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26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162323" w14:paraId="299C39AA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095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4CB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Quintile 5 (least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C77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4 (16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23C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 (11.3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46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E9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E38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3 (19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226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13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0AF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B52A45" w:rsidRPr="00162323" w14:paraId="65FFF747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EE5F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moteness of reside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948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7C45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79F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6F7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CD64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7921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ADF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241E8BEF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3AE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ACA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jor cit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06C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2 (56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CD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69 (51.8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F60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322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4B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6 (55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147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3 (53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01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</w:tr>
      <w:tr w:rsidR="00B52A45" w:rsidRPr="00162323" w14:paraId="5844D097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09A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C7A7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ner regio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260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5 (32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155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7 (35.9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7E0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A63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21C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7 (3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F06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2 (35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F40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162323" w14:paraId="418243AD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0A1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160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uter regional, remot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D8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2 (11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FF7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0 (12.3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ED1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7C8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26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11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94B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10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5FD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162323" w14:paraId="37905285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C00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it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C1E8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D2F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26C4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AD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A789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82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A6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6929970B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99E0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ECE2" w14:textId="11D7C6BF" w:rsidR="00B52A45" w:rsidRPr="00B52A45" w:rsidRDefault="007B78D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ullipar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710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9 (28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9B4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3 (22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605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F6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1E0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6 (26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15C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 (23.7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E4D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B52A45" w:rsidRPr="00162323" w14:paraId="264BE304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6EC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30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ultiparous (1 to 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E3D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92 (67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87B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5 (72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59B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7A0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3F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6 (67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42A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2 (70.5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41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B52A45" w:rsidRPr="00162323" w14:paraId="7BEAE597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C4D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D19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rand multiparous (&gt;=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F6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8 (4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C1A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8 (5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E6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33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8C5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6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D0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5.8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2A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B52A45" w:rsidRPr="00162323" w14:paraId="21EF0055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D8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revious caesarean sec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BEA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 (16.2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178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9 (21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01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0CE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FC1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 (16.2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2BA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7 (21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F7C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</w:t>
            </w:r>
          </w:p>
        </w:tc>
      </w:tr>
      <w:tr w:rsidR="00B52A45" w:rsidRPr="00162323" w14:paraId="17DADB63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867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Hospitalisation, 12 months prio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E9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F911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F13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3EB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C686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C897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E64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1D35181A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1C43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1221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i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430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10 (80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F82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4 (77.9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1C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E5D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832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2 (82.1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80C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 (76.3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432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B52A45" w:rsidRPr="00162323" w14:paraId="6E26E539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4F8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A1DC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nc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64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8 (14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3C8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2 (16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171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0C0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CD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3 (13.3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DE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7 (15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8A5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B52A45" w:rsidRPr="00162323" w14:paraId="76403BF3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AFB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206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wo or mor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AFA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1 (4.7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DE1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6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55C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6DF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58D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4.6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40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(8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38E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</w:t>
            </w:r>
          </w:p>
        </w:tc>
      </w:tr>
      <w:tr w:rsidR="00B52A45" w:rsidRPr="00162323" w14:paraId="2005861D" w14:textId="77777777" w:rsidTr="00BB074E">
        <w:trPr>
          <w:trHeight w:val="300"/>
          <w:jc w:val="center"/>
        </w:trPr>
        <w:tc>
          <w:tcPr>
            <w:tcW w:w="3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DC68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Morbiditi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3077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FEEC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9EB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C8F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FD5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AFD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202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B52A45" w:rsidRPr="00162323" w14:paraId="5244A6AB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C2C8" w14:textId="77777777" w:rsidR="00B52A45" w:rsidRPr="00B52A45" w:rsidRDefault="00B52A45" w:rsidP="008C4A8E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7A2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ntal health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356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78 (20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D6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2 (40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CE6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1B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DE8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9 (22.5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B4D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5 (43.4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60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</w:t>
            </w:r>
          </w:p>
        </w:tc>
      </w:tr>
      <w:tr w:rsidR="00B52A45" w:rsidRPr="00162323" w14:paraId="7485ACE8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DCF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D5D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airwa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FC6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6 (15.5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0C2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6 (17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17D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98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9A8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2 (12.7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A10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8 (16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6D8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</w:tr>
      <w:tr w:rsidR="00B52A45" w:rsidRPr="00162323" w14:paraId="7FB831FC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2A7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8CD2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stro-oesophageal reflux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E4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8 (6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AC4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4 (4.3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D1A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8D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699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1 (6.4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B81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4.6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572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</w:tr>
      <w:tr w:rsidR="00B52A45" w:rsidRPr="00162323" w14:paraId="5C44A798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C2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8F7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NSAID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780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9 (5.6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C6C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4 (7.4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0A6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942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312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4.0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534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5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A3E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162323" w14:paraId="3116869B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4CA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AC15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se of steroid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6C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 (2.8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F19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4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0AD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C3E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610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9A9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8AA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162323" w14:paraId="4D301CE0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2E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BC2E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aemia and coagulat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2D9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 (2.4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87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3 (4.0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634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14A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6F7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0E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5.2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CB9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</w:t>
            </w:r>
          </w:p>
        </w:tc>
      </w:tr>
      <w:tr w:rsidR="00B52A45" w:rsidRPr="00162323" w14:paraId="209C159E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B3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681F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rug and alcoh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2D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0 (2.3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CDD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0 (9.2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831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EF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E5D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86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1 (12.1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20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</w:t>
            </w:r>
          </w:p>
        </w:tc>
      </w:tr>
      <w:tr w:rsidR="00B52A45" w:rsidRPr="00162323" w14:paraId="0CB9D743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19D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96A9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hyroi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2C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85D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CA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D37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688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9C2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319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</w:t>
            </w:r>
          </w:p>
        </w:tc>
      </w:tr>
      <w:tr w:rsidR="00B52A45" w:rsidRPr="00162323" w14:paraId="76ACB3EC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D18C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824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rdiovascular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F69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1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C0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 (2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D9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07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FB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FFF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10A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B52A45" w:rsidRPr="00162323" w14:paraId="4180A10C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50D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BF98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diabete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27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1.1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7D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1.5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200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5381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717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8E22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1B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</w:t>
            </w:r>
          </w:p>
        </w:tc>
      </w:tr>
      <w:tr w:rsidR="00B52A45" w:rsidRPr="00162323" w14:paraId="6101D9A6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307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F650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-existing hypertension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DA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 (1.0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175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 (1.8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E28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91D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9AE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9FE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91DF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B52A45" w:rsidRPr="00162323" w14:paraId="6BE2487E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93A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85C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pileps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135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 (0.9%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B7D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 (3.1%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48B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90D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0A6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9A3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 (2.9%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FD9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B52A45" w:rsidRPr="00162323" w14:paraId="735DD569" w14:textId="77777777" w:rsidTr="00BB074E">
        <w:trPr>
          <w:trHeight w:val="300"/>
          <w:jc w:val="center"/>
        </w:trPr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0448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51766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onic renal disea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F6458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57F6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69F5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DC3EE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58D4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68EE9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56EF0" w14:textId="77777777" w:rsidR="00B52A45" w:rsidRPr="00B52A45" w:rsidRDefault="00B52A45" w:rsidP="008C4A8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</w:t>
            </w:r>
          </w:p>
        </w:tc>
      </w:tr>
      <w:tr w:rsidR="00B52A45" w:rsidRPr="00162323" w14:paraId="7C6E6786" w14:textId="77777777" w:rsidTr="00BB074E">
        <w:trPr>
          <w:trHeight w:val="517"/>
          <w:jc w:val="center"/>
        </w:trPr>
        <w:tc>
          <w:tcPr>
            <w:tcW w:w="12840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1A55F" w14:textId="77777777" w:rsidR="002F6816" w:rsidRDefault="00B52A45" w:rsidP="002F379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*:  Absolute standardised difference.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 xml:space="preserve">†:  For 2009 and 2010, only Aboriginal women were included.  </w:t>
            </w:r>
          </w:p>
          <w:p w14:paraId="36163DF6" w14:textId="77777777" w:rsidR="00B52A45" w:rsidRDefault="002F6816" w:rsidP="002F3795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§:  Data for 2009 and 2010 were combined due to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requency of women exposed to NRT in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2009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was </w:t>
            </w:r>
            <w:r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&lt;5</w:t>
            </w:r>
            <w:r w:rsidR="00B52A45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 xml:space="preserve">‡:  Quintile scores of the Index of Relative Socio-economic Disadvantage, based on residential area of women.  </w:t>
            </w:r>
            <w:r w:rsidR="00B52A45" w:rsidRPr="00B52A4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br/>
              <w:t>&lt;5: In accordance with ethical approvals, frequencies less than 5 were not reported.</w:t>
            </w:r>
          </w:p>
          <w:p w14:paraId="71D11062" w14:textId="0EE659F8" w:rsidR="00CF6747" w:rsidRPr="00CF6747" w:rsidRDefault="00CF6747" w:rsidP="00CF6747">
            <w:pPr>
              <w:pStyle w:val="BalloonText"/>
              <w:rPr>
                <w:lang w:eastAsia="en-AU"/>
              </w:rPr>
            </w:pPr>
          </w:p>
        </w:tc>
      </w:tr>
      <w:tr w:rsidR="00B52A45" w:rsidRPr="00162323" w14:paraId="6C88D6FC" w14:textId="77777777" w:rsidTr="00BB074E">
        <w:trPr>
          <w:trHeight w:val="517"/>
          <w:jc w:val="center"/>
        </w:trPr>
        <w:tc>
          <w:tcPr>
            <w:tcW w:w="1284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867D7C" w14:textId="77777777" w:rsidR="00B52A45" w:rsidRPr="00B52A45" w:rsidRDefault="00B52A45" w:rsidP="008C4A8E">
            <w:pPr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2275D41B" w14:textId="570CE4E8" w:rsidR="00F05D1E" w:rsidRDefault="00F05D1E" w:rsidP="006A05F4">
      <w:pPr>
        <w:pStyle w:val="BalloonText"/>
        <w:rPr>
          <w:szCs w:val="20"/>
        </w:rPr>
      </w:pPr>
    </w:p>
    <w:p w14:paraId="24B67C2A" w14:textId="0A16FD40" w:rsidR="00F05D1E" w:rsidRDefault="00F05D1E" w:rsidP="00F05D1E">
      <w:pPr>
        <w:pStyle w:val="BalloonText"/>
      </w:pPr>
      <w:r>
        <w:br w:type="page"/>
      </w:r>
    </w:p>
    <w:p w14:paraId="3D2449E1" w14:textId="3DB9866F" w:rsidR="008C4A8E" w:rsidRPr="00704C3B" w:rsidRDefault="00D53DF2" w:rsidP="004272DA">
      <w:pPr>
        <w:pStyle w:val="Heading3"/>
      </w:pPr>
      <w:bookmarkStart w:id="2" w:name="_GoBack"/>
      <w:bookmarkEnd w:id="2"/>
      <w:r>
        <w:lastRenderedPageBreak/>
        <w:t xml:space="preserve">Table </w:t>
      </w:r>
      <w:r w:rsidR="00B53228">
        <w:t>S</w:t>
      </w:r>
      <w:r w:rsidR="004272DA">
        <w:t>2</w:t>
      </w:r>
      <w:r w:rsidR="00EC3C50">
        <w:t>.</w:t>
      </w:r>
      <w:r w:rsidR="004272DA">
        <w:t>6</w:t>
      </w:r>
      <w:r w:rsidR="008C4A8E" w:rsidRPr="00704C3B">
        <w:t>:</w:t>
      </w:r>
      <w:r w:rsidR="00C46D26" w:rsidRPr="00704C3B">
        <w:t xml:space="preserve"> H</w:t>
      </w:r>
      <w:r w:rsidR="00BB074E">
        <w:t xml:space="preserve">azard </w:t>
      </w:r>
      <w:r w:rsidR="00C46D26" w:rsidRPr="00704C3B">
        <w:t>R</w:t>
      </w:r>
      <w:r w:rsidR="00BB074E">
        <w:t>atios</w:t>
      </w:r>
      <w:r w:rsidR="00C46D26" w:rsidRPr="00704C3B">
        <w:t xml:space="preserve"> and 95%CI for</w:t>
      </w:r>
      <w:r w:rsidR="00CF6747">
        <w:t xml:space="preserve"> </w:t>
      </w:r>
      <w:r w:rsidR="00C46D26" w:rsidRPr="00704C3B">
        <w:t xml:space="preserve">any perinatal adverse </w:t>
      </w:r>
      <w:r w:rsidR="00953750">
        <w:t>event</w:t>
      </w:r>
      <w:r w:rsidR="00C46D26" w:rsidRPr="00704C3B">
        <w:t xml:space="preserve">: main analyses and sensitivity </w:t>
      </w:r>
      <w:r w:rsidR="0065540C">
        <w:t>analyses</w:t>
      </w:r>
    </w:p>
    <w:p w14:paraId="34F6A4F1" w14:textId="77777777" w:rsidR="004272DA" w:rsidRPr="00704C3B" w:rsidRDefault="004272DA" w:rsidP="004272DA">
      <w:r>
        <w:t>Sensitivity analyses restricted the analyses to women who initiated the therapy after week four of gestation (i.e. gestational age at exposure</w:t>
      </w:r>
      <w:r w:rsidRPr="00704C3B">
        <w:t xml:space="preserve"> &gt;4 weeks)</w:t>
      </w:r>
      <w:r>
        <w:t>.</w:t>
      </w:r>
    </w:p>
    <w:p w14:paraId="0EF49577" w14:textId="19D0CB8D" w:rsidR="002A171A" w:rsidRDefault="002A171A" w:rsidP="00B1760E">
      <w:pPr>
        <w:pStyle w:val="BalloonText"/>
        <w:jc w:val="center"/>
        <w:rPr>
          <w:szCs w:val="20"/>
        </w:rPr>
      </w:pPr>
    </w:p>
    <w:p w14:paraId="400E9C78" w14:textId="378CC2B8" w:rsidR="0065540C" w:rsidRDefault="0065540C" w:rsidP="00B1760E">
      <w:pPr>
        <w:pStyle w:val="BalloonText"/>
        <w:jc w:val="center"/>
        <w:rPr>
          <w:szCs w:val="20"/>
        </w:rPr>
      </w:pPr>
      <w:r>
        <w:rPr>
          <w:noProof/>
          <w:szCs w:val="20"/>
          <w:lang w:eastAsia="en-AU"/>
        </w:rPr>
        <mc:AlternateContent>
          <mc:Choice Requires="wpc">
            <w:drawing>
              <wp:inline distT="0" distB="0" distL="0" distR="0" wp14:anchorId="6D3F5CB2" wp14:editId="53716F4C">
                <wp:extent cx="7102475" cy="6623778"/>
                <wp:effectExtent l="0" t="0" r="3175" b="5715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8"/>
                          <a:srcRect b="5059"/>
                          <a:stretch/>
                        </pic:blipFill>
                        <pic:spPr bwMode="auto">
                          <a:xfrm>
                            <a:off x="485775" y="19"/>
                            <a:ext cx="5695950" cy="52959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47650" y="5425325"/>
                            <a:ext cx="6457950" cy="103239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860072" w14:textId="12A469AE" w:rsidR="004272DA" w:rsidRPr="0065540C" w:rsidRDefault="004272DA" w:rsidP="0065540C">
                              <w:pPr>
                                <w:ind w:left="284" w:hanging="284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CF6747">
                                <w:rPr>
                                  <w:rFonts w:ascii="Arial" w:eastAsia="Calibri" w:hAnsi="Arial" w:cs="Arial"/>
                                  <w:b/>
                                  <w:bCs/>
                                  <w:sz w:val="20"/>
                                  <w:szCs w:val="18"/>
                                </w:rPr>
                                <w:t>*</w:t>
                              </w:r>
                              <w:r>
                                <w:rPr>
                                  <w:rFonts w:eastAsia="Calibri"/>
                                </w:rPr>
                                <w:t>:</w:t>
                              </w:r>
                              <w:r w:rsidRPr="0065540C"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Pr="0065540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  <w:lang w:eastAsia="en-AU"/>
                                </w:rPr>
                                <w:t>Hazard ratio was obtained from multivariable Cox model which further adjusted for maternal age, having a partner, private health insurance, socio-economic disadvantage, previous caesarean section, prior hospitalisation, mental health, anaemia and coagulation disorders, and drug and alcohol disorders. In the matched sample</w:t>
                              </w:r>
                              <w:r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  <w:lang w:eastAsia="en-AU"/>
                                </w:rPr>
                                <w:t>s</w:t>
                              </w:r>
                              <w:r w:rsidRPr="0065540C">
                                <w:rPr>
                                  <w:rFonts w:ascii="Arial" w:eastAsia="Times New Roman" w:hAnsi="Arial" w:cs="Arial"/>
                                  <w:color w:val="000000"/>
                                  <w:sz w:val="20"/>
                                  <w:szCs w:val="20"/>
                                  <w:lang w:eastAsia="en-AU"/>
                                </w:rPr>
                                <w:t>, these co-variables had standardised difference &gt;0.10 and frequency ≥5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6D3F5CB2" id="Canvas 1" o:spid="_x0000_s1026" editas="canvas" style="width:559.25pt;height:521.55pt;mso-position-horizontal-relative:char;mso-position-vertical-relative:line" coordsize="71024,662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1024;height:66236;visibility:visible;mso-wrap-style:square" filled="t">
                  <v:fill o:detectmouseclick="t"/>
                  <v:path o:connecttype="none"/>
                </v:shape>
                <v:shape id="Picture 3" o:spid="_x0000_s1028" type="#_x0000_t75" style="position:absolute;left:4857;width:56960;height:529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">
                  <v:imagedata r:id="rId9" o:title="" cropbottom="331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9" type="#_x0000_t202" style="position:absolute;left:2476;top:54253;width:64580;height:103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" stroked="f">
                  <v:textbox>
                    <w:txbxContent>
                      <w:p w14:paraId="46860072" w14:textId="12A469AE" w:rsidR="004272DA" w:rsidRPr="0065540C" w:rsidRDefault="004272DA" w:rsidP="0065540C">
                        <w:pPr>
                          <w:ind w:left="284" w:hanging="284"/>
                          <w:rPr>
                            <w:sz w:val="18"/>
                            <w:szCs w:val="18"/>
                          </w:rPr>
                        </w:pPr>
                        <w:r w:rsidRPr="00CF6747">
                          <w:rPr>
                            <w:rFonts w:ascii="Arial" w:eastAsia="Calibri" w:hAnsi="Arial" w:cs="Arial"/>
                            <w:b/>
                            <w:bCs/>
                            <w:sz w:val="20"/>
                            <w:szCs w:val="18"/>
                          </w:rPr>
                          <w:t>*</w:t>
                        </w:r>
                        <w:r>
                          <w:rPr>
                            <w:rFonts w:eastAsia="Calibri"/>
                          </w:rPr>
                          <w:t>:</w:t>
                        </w:r>
                        <w:r w:rsidRPr="0065540C">
                          <w:rPr>
                            <w:rFonts w:eastAsia="Calibri"/>
                          </w:rPr>
                          <w:t xml:space="preserve"> </w:t>
                        </w:r>
                        <w:r w:rsidRPr="0065540C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AU"/>
                          </w:rPr>
                          <w:t>Hazard ratio was obtained from multivariable Cox model which further adjusted for maternal age, having a partner, private health insurance, socio-economic disadvantage, previous caesarean section, prior hospitalisation, mental health, anaemia and coagulation disorders, and drug and alcohol disorders. In the matched sample</w:t>
                        </w:r>
                        <w:r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AU"/>
                          </w:rPr>
                          <w:t>s</w:t>
                        </w:r>
                        <w:r w:rsidRPr="0065540C">
                          <w:rPr>
                            <w:rFonts w:ascii="Arial" w:eastAsia="Times New Roman" w:hAnsi="Arial" w:cs="Arial"/>
                            <w:color w:val="000000"/>
                            <w:sz w:val="20"/>
                            <w:szCs w:val="20"/>
                            <w:lang w:eastAsia="en-AU"/>
                          </w:rPr>
                          <w:t>, these co-variables had standardised difference &gt;0.10 and frequency ≥5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307CC78" w14:textId="77777777" w:rsidR="0065540C" w:rsidRDefault="0065540C" w:rsidP="00B1760E">
      <w:pPr>
        <w:pStyle w:val="BalloonText"/>
        <w:jc w:val="center"/>
        <w:rPr>
          <w:szCs w:val="20"/>
        </w:rPr>
      </w:pPr>
    </w:p>
    <w:p w14:paraId="061C7CB4" w14:textId="41C78775" w:rsidR="00253EC0" w:rsidRDefault="00253EC0">
      <w:pPr>
        <w:spacing w:after="200" w:line="276" w:lineRule="auto"/>
        <w:rPr>
          <w:szCs w:val="20"/>
        </w:rPr>
      </w:pPr>
      <w:r>
        <w:rPr>
          <w:szCs w:val="20"/>
        </w:rPr>
        <w:br w:type="page"/>
      </w:r>
    </w:p>
    <w:sectPr w:rsidR="00253EC0" w:rsidSect="004022BE">
      <w:footerReference w:type="default" r:id="rId10"/>
      <w:pgSz w:w="16840" w:h="23814" w:code="8"/>
      <w:pgMar w:top="1134" w:right="1134" w:bottom="1134" w:left="1134" w:header="510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2DC941" w14:textId="77777777" w:rsidR="004272DA" w:rsidRDefault="004272DA" w:rsidP="00777843">
      <w:pPr>
        <w:spacing w:line="240" w:lineRule="auto"/>
      </w:pPr>
      <w:r>
        <w:separator/>
      </w:r>
    </w:p>
  </w:endnote>
  <w:endnote w:type="continuationSeparator" w:id="0">
    <w:p w14:paraId="4C56A5D1" w14:textId="77777777" w:rsidR="004272DA" w:rsidRDefault="004272DA" w:rsidP="007778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5560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778F35" w14:textId="77777777" w:rsidR="004272DA" w:rsidRDefault="004272DA" w:rsidP="001C14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AAF274" w14:textId="77777777" w:rsidR="004272DA" w:rsidRDefault="004272DA" w:rsidP="00777843">
      <w:pPr>
        <w:spacing w:line="240" w:lineRule="auto"/>
      </w:pPr>
      <w:r>
        <w:separator/>
      </w:r>
    </w:p>
  </w:footnote>
  <w:footnote w:type="continuationSeparator" w:id="0">
    <w:p w14:paraId="4021AE45" w14:textId="77777777" w:rsidR="004272DA" w:rsidRDefault="004272DA" w:rsidP="007778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65BFA"/>
    <w:multiLevelType w:val="hybridMultilevel"/>
    <w:tmpl w:val="1A4C3788"/>
    <w:lvl w:ilvl="0" w:tplc="25408FE0">
      <w:start w:val="9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12818"/>
    <w:multiLevelType w:val="multilevel"/>
    <w:tmpl w:val="D0143364"/>
    <w:styleLink w:val="Heading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2" w15:restartNumberingAfterBreak="0">
    <w:nsid w:val="1A683BA0"/>
    <w:multiLevelType w:val="multilevel"/>
    <w:tmpl w:val="0C38FCB0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32"/>
      </w:rPr>
    </w:lvl>
    <w:lvl w:ilvl="1">
      <w:start w:val="1"/>
      <w:numFmt w:val="decimal"/>
      <w:lvlText w:val="%1.%2"/>
      <w:lvlJc w:val="left"/>
      <w:pPr>
        <w:ind w:left="737" w:hanging="6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D640C96"/>
    <w:multiLevelType w:val="hybridMultilevel"/>
    <w:tmpl w:val="78AA8D14"/>
    <w:lvl w:ilvl="0" w:tplc="E4CC10D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6406FD"/>
    <w:multiLevelType w:val="multilevel"/>
    <w:tmpl w:val="5A7CD49A"/>
    <w:lvl w:ilvl="0">
      <w:start w:val="1"/>
      <w:numFmt w:val="decimal"/>
      <w:pStyle w:val="Heading1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5" w15:restartNumberingAfterBreak="0">
    <w:nsid w:val="5A1F2FAF"/>
    <w:multiLevelType w:val="hybridMultilevel"/>
    <w:tmpl w:val="EFD0BC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DF2DBF"/>
    <w:multiLevelType w:val="multilevel"/>
    <w:tmpl w:val="7CC65A0C"/>
    <w:styleLink w:val="Style3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1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655E2133"/>
    <w:multiLevelType w:val="hybridMultilevel"/>
    <w:tmpl w:val="CA3E5A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8E49AE"/>
    <w:multiLevelType w:val="multilevel"/>
    <w:tmpl w:val="560A3820"/>
    <w:styleLink w:val="Style4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Restart w:val="0"/>
      <w:lvlText w:val="%1.%2.%3.%4.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Restart w:val="0"/>
      <w:lvlText w:val="%1.%2.%3.%4.%5."/>
      <w:lvlJc w:val="left"/>
      <w:pPr>
        <w:ind w:left="1134" w:hanging="113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134" w:hanging="113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4" w:hanging="113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34" w:hanging="1134"/>
      </w:pPr>
      <w:rPr>
        <w:rFonts w:hint="default"/>
      </w:rPr>
    </w:lvl>
  </w:abstractNum>
  <w:abstractNum w:abstractNumId="9" w15:restartNumberingAfterBreak="0">
    <w:nsid w:val="6CC51311"/>
    <w:multiLevelType w:val="multilevel"/>
    <w:tmpl w:val="15A6030A"/>
    <w:styleLink w:val="Headings"/>
    <w:lvl w:ilvl="0">
      <w:start w:val="1"/>
      <w:numFmt w:val="decimal"/>
      <w:lvlText w:val="%1"/>
      <w:lvlJc w:val="left"/>
      <w:pPr>
        <w:ind w:left="181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7" w:hanging="73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17" w:hanging="737"/>
      </w:pPr>
      <w:rPr>
        <w:rFonts w:hint="default"/>
      </w:rPr>
    </w:lvl>
    <w:lvl w:ilvl="3">
      <w:start w:val="1"/>
      <w:numFmt w:val="decimal"/>
      <w:lvlRestart w:val="0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28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2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6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9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320" w:hanging="360"/>
      </w:pPr>
      <w:rPr>
        <w:rFonts w:hint="default"/>
      </w:rPr>
    </w:lvl>
  </w:abstractNum>
  <w:abstractNum w:abstractNumId="10" w15:restartNumberingAfterBreak="0">
    <w:nsid w:val="6EDE0C5F"/>
    <w:multiLevelType w:val="multilevel"/>
    <w:tmpl w:val="995E3008"/>
    <w:styleLink w:val="Styl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9"/>
  </w:num>
  <w:num w:numId="2">
    <w:abstractNumId w:val="2"/>
  </w:num>
  <w:num w:numId="3">
    <w:abstractNumId w:val="10"/>
  </w:num>
  <w:num w:numId="4">
    <w:abstractNumId w:val="6"/>
  </w:num>
  <w:num w:numId="5">
    <w:abstractNumId w:val="1"/>
  </w:num>
  <w:num w:numId="6">
    <w:abstractNumId w:val="8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9"/>
  </w:num>
  <w:num w:numId="13">
    <w:abstractNumId w:val="2"/>
  </w:num>
  <w:num w:numId="14">
    <w:abstractNumId w:val="10"/>
  </w:num>
  <w:num w:numId="15">
    <w:abstractNumId w:val="6"/>
  </w:num>
  <w:num w:numId="16">
    <w:abstractNumId w:val="1"/>
  </w:num>
  <w:num w:numId="17">
    <w:abstractNumId w:val="8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</w:num>
  <w:num w:numId="25">
    <w:abstractNumId w:val="4"/>
  </w:num>
  <w:num w:numId="26">
    <w:abstractNumId w:val="4"/>
  </w:num>
  <w:num w:numId="27">
    <w:abstractNumId w:val="4"/>
  </w:num>
  <w:num w:numId="28">
    <w:abstractNumId w:val="4"/>
  </w:num>
  <w:num w:numId="29">
    <w:abstractNumId w:val="4"/>
  </w:num>
  <w:num w:numId="30">
    <w:abstractNumId w:val="4"/>
  </w:num>
  <w:num w:numId="31">
    <w:abstractNumId w:val="7"/>
  </w:num>
  <w:num w:numId="32">
    <w:abstractNumId w:val="3"/>
  </w:num>
  <w:num w:numId="33">
    <w:abstractNumId w:val="4"/>
  </w:num>
  <w:num w:numId="34">
    <w:abstractNumId w:val="4"/>
  </w:num>
  <w:num w:numId="35">
    <w:abstractNumId w:val="4"/>
  </w:num>
  <w:num w:numId="36">
    <w:abstractNumId w:val="4"/>
  </w:num>
  <w:num w:numId="37">
    <w:abstractNumId w:val="4"/>
  </w:num>
  <w:num w:numId="38">
    <w:abstractNumId w:val="4"/>
  </w:num>
  <w:num w:numId="39">
    <w:abstractNumId w:val="5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567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s520telp92fre5esypaf2cdx9v50te950x&quot;&gt;MedsMaster&lt;record-ids&gt;&lt;item&gt;108&lt;/item&gt;&lt;item&gt;111&lt;/item&gt;&lt;item&gt;510&lt;/item&gt;&lt;item&gt;518&lt;/item&gt;&lt;item&gt;529&lt;/item&gt;&lt;item&gt;555&lt;/item&gt;&lt;item&gt;572&lt;/item&gt;&lt;item&gt;617&lt;/item&gt;&lt;item&gt;669&lt;/item&gt;&lt;item&gt;1177&lt;/item&gt;&lt;item&gt;1184&lt;/item&gt;&lt;item&gt;1185&lt;/item&gt;&lt;item&gt;1186&lt;/item&gt;&lt;item&gt;1207&lt;/item&gt;&lt;item&gt;1208&lt;/item&gt;&lt;item&gt;1209&lt;/item&gt;&lt;item&gt;1210&lt;/item&gt;&lt;item&gt;1211&lt;/item&gt;&lt;item&gt;1212&lt;/item&gt;&lt;item&gt;1213&lt;/item&gt;&lt;item&gt;1214&lt;/item&gt;&lt;item&gt;1215&lt;/item&gt;&lt;item&gt;1224&lt;/item&gt;&lt;item&gt;1226&lt;/item&gt;&lt;item&gt;1235&lt;/item&gt;&lt;item&gt;1236&lt;/item&gt;&lt;/record-ids&gt;&lt;/item&gt;&lt;/Libraries&gt;"/>
  </w:docVars>
  <w:rsids>
    <w:rsidRoot w:val="00614220"/>
    <w:rsid w:val="000018C3"/>
    <w:rsid w:val="00010323"/>
    <w:rsid w:val="00010657"/>
    <w:rsid w:val="000214AA"/>
    <w:rsid w:val="000216C7"/>
    <w:rsid w:val="00021C3E"/>
    <w:rsid w:val="0002380C"/>
    <w:rsid w:val="00031AE1"/>
    <w:rsid w:val="00031F8F"/>
    <w:rsid w:val="0003372D"/>
    <w:rsid w:val="00036624"/>
    <w:rsid w:val="00042971"/>
    <w:rsid w:val="000525BD"/>
    <w:rsid w:val="00055070"/>
    <w:rsid w:val="00055700"/>
    <w:rsid w:val="00087934"/>
    <w:rsid w:val="000B2C75"/>
    <w:rsid w:val="000B783C"/>
    <w:rsid w:val="000B7C01"/>
    <w:rsid w:val="000C612A"/>
    <w:rsid w:val="000E5D50"/>
    <w:rsid w:val="000F0BE4"/>
    <w:rsid w:val="000F5C75"/>
    <w:rsid w:val="00104480"/>
    <w:rsid w:val="001135EF"/>
    <w:rsid w:val="00113992"/>
    <w:rsid w:val="00117F94"/>
    <w:rsid w:val="00127439"/>
    <w:rsid w:val="001301FF"/>
    <w:rsid w:val="0013224E"/>
    <w:rsid w:val="0013559F"/>
    <w:rsid w:val="00136366"/>
    <w:rsid w:val="0015448C"/>
    <w:rsid w:val="00162323"/>
    <w:rsid w:val="0017084C"/>
    <w:rsid w:val="00172002"/>
    <w:rsid w:val="001731D2"/>
    <w:rsid w:val="001778F5"/>
    <w:rsid w:val="001B1DE3"/>
    <w:rsid w:val="001B30D8"/>
    <w:rsid w:val="001C1418"/>
    <w:rsid w:val="001C5A62"/>
    <w:rsid w:val="001D244A"/>
    <w:rsid w:val="001D688B"/>
    <w:rsid w:val="001E0048"/>
    <w:rsid w:val="001E0CC3"/>
    <w:rsid w:val="001E1123"/>
    <w:rsid w:val="001E1865"/>
    <w:rsid w:val="001E40B2"/>
    <w:rsid w:val="00204D0B"/>
    <w:rsid w:val="002101B3"/>
    <w:rsid w:val="00225138"/>
    <w:rsid w:val="00253EC0"/>
    <w:rsid w:val="00270068"/>
    <w:rsid w:val="00273F3A"/>
    <w:rsid w:val="00281F30"/>
    <w:rsid w:val="00287A89"/>
    <w:rsid w:val="002938AE"/>
    <w:rsid w:val="002A171A"/>
    <w:rsid w:val="002A64E5"/>
    <w:rsid w:val="002B1A18"/>
    <w:rsid w:val="002D0551"/>
    <w:rsid w:val="002D0FA3"/>
    <w:rsid w:val="002D7F2A"/>
    <w:rsid w:val="002F0083"/>
    <w:rsid w:val="002F18BB"/>
    <w:rsid w:val="002F3426"/>
    <w:rsid w:val="002F3795"/>
    <w:rsid w:val="002F4270"/>
    <w:rsid w:val="002F565B"/>
    <w:rsid w:val="002F6816"/>
    <w:rsid w:val="00334B65"/>
    <w:rsid w:val="003474F5"/>
    <w:rsid w:val="00352755"/>
    <w:rsid w:val="003603F0"/>
    <w:rsid w:val="003628AE"/>
    <w:rsid w:val="0036341C"/>
    <w:rsid w:val="00365750"/>
    <w:rsid w:val="00371273"/>
    <w:rsid w:val="00374588"/>
    <w:rsid w:val="003909C8"/>
    <w:rsid w:val="00393202"/>
    <w:rsid w:val="003A233F"/>
    <w:rsid w:val="003A3655"/>
    <w:rsid w:val="003A5B99"/>
    <w:rsid w:val="003A7B39"/>
    <w:rsid w:val="003B09FB"/>
    <w:rsid w:val="003B1FE7"/>
    <w:rsid w:val="003B3C5E"/>
    <w:rsid w:val="003B3F43"/>
    <w:rsid w:val="003C1283"/>
    <w:rsid w:val="003D35FF"/>
    <w:rsid w:val="003D5864"/>
    <w:rsid w:val="003E38D9"/>
    <w:rsid w:val="003E66D2"/>
    <w:rsid w:val="00401609"/>
    <w:rsid w:val="004022BE"/>
    <w:rsid w:val="00405F01"/>
    <w:rsid w:val="0041113F"/>
    <w:rsid w:val="004272DA"/>
    <w:rsid w:val="00441608"/>
    <w:rsid w:val="0044162D"/>
    <w:rsid w:val="00441F27"/>
    <w:rsid w:val="0044460E"/>
    <w:rsid w:val="00447F02"/>
    <w:rsid w:val="004535C8"/>
    <w:rsid w:val="00464769"/>
    <w:rsid w:val="00466F04"/>
    <w:rsid w:val="00477E30"/>
    <w:rsid w:val="00483F49"/>
    <w:rsid w:val="00494CE0"/>
    <w:rsid w:val="004A005A"/>
    <w:rsid w:val="004A42D2"/>
    <w:rsid w:val="004B3F1D"/>
    <w:rsid w:val="004B6ABB"/>
    <w:rsid w:val="004C532B"/>
    <w:rsid w:val="004D1450"/>
    <w:rsid w:val="004D1AB4"/>
    <w:rsid w:val="004F15F3"/>
    <w:rsid w:val="004F5E96"/>
    <w:rsid w:val="005134E0"/>
    <w:rsid w:val="00517D97"/>
    <w:rsid w:val="0052756B"/>
    <w:rsid w:val="005359A1"/>
    <w:rsid w:val="005515BB"/>
    <w:rsid w:val="0055466F"/>
    <w:rsid w:val="00564CD3"/>
    <w:rsid w:val="00582597"/>
    <w:rsid w:val="00592BA4"/>
    <w:rsid w:val="00592D62"/>
    <w:rsid w:val="00597E92"/>
    <w:rsid w:val="005A0D2F"/>
    <w:rsid w:val="005A17EE"/>
    <w:rsid w:val="005B2EE3"/>
    <w:rsid w:val="005B32A8"/>
    <w:rsid w:val="005B609E"/>
    <w:rsid w:val="005C223B"/>
    <w:rsid w:val="005D2034"/>
    <w:rsid w:val="005F2C94"/>
    <w:rsid w:val="005F7B36"/>
    <w:rsid w:val="006023E1"/>
    <w:rsid w:val="00604FEB"/>
    <w:rsid w:val="0060510D"/>
    <w:rsid w:val="0060674E"/>
    <w:rsid w:val="00614220"/>
    <w:rsid w:val="0061463E"/>
    <w:rsid w:val="00622881"/>
    <w:rsid w:val="00636059"/>
    <w:rsid w:val="0063798C"/>
    <w:rsid w:val="00641950"/>
    <w:rsid w:val="0064687E"/>
    <w:rsid w:val="00654309"/>
    <w:rsid w:val="0065540C"/>
    <w:rsid w:val="00662524"/>
    <w:rsid w:val="00663F50"/>
    <w:rsid w:val="00673B31"/>
    <w:rsid w:val="006758AD"/>
    <w:rsid w:val="00676DDB"/>
    <w:rsid w:val="00677C9B"/>
    <w:rsid w:val="006915EE"/>
    <w:rsid w:val="006925A3"/>
    <w:rsid w:val="006929BB"/>
    <w:rsid w:val="006A05F4"/>
    <w:rsid w:val="006A13C3"/>
    <w:rsid w:val="006B53E5"/>
    <w:rsid w:val="006C06AF"/>
    <w:rsid w:val="006C1ED2"/>
    <w:rsid w:val="006D2137"/>
    <w:rsid w:val="006D5A94"/>
    <w:rsid w:val="006D69EC"/>
    <w:rsid w:val="006E7BA2"/>
    <w:rsid w:val="006F61DA"/>
    <w:rsid w:val="00704943"/>
    <w:rsid w:val="00704C3B"/>
    <w:rsid w:val="00711ADA"/>
    <w:rsid w:val="0071471F"/>
    <w:rsid w:val="007214DF"/>
    <w:rsid w:val="00722CA2"/>
    <w:rsid w:val="00723F2F"/>
    <w:rsid w:val="00724F6B"/>
    <w:rsid w:val="007257C9"/>
    <w:rsid w:val="00733689"/>
    <w:rsid w:val="007542FB"/>
    <w:rsid w:val="0076311D"/>
    <w:rsid w:val="00766A9E"/>
    <w:rsid w:val="00775EF2"/>
    <w:rsid w:val="00777843"/>
    <w:rsid w:val="00786C78"/>
    <w:rsid w:val="00787E83"/>
    <w:rsid w:val="0079088C"/>
    <w:rsid w:val="00796ABC"/>
    <w:rsid w:val="007A21E8"/>
    <w:rsid w:val="007B78D5"/>
    <w:rsid w:val="007C21CB"/>
    <w:rsid w:val="007D2AC6"/>
    <w:rsid w:val="007E39B1"/>
    <w:rsid w:val="008016A0"/>
    <w:rsid w:val="008062EA"/>
    <w:rsid w:val="00806865"/>
    <w:rsid w:val="00811ED0"/>
    <w:rsid w:val="00817CD5"/>
    <w:rsid w:val="00822420"/>
    <w:rsid w:val="0082327A"/>
    <w:rsid w:val="008261CB"/>
    <w:rsid w:val="00826D97"/>
    <w:rsid w:val="00831E4C"/>
    <w:rsid w:val="0084362D"/>
    <w:rsid w:val="00845BC5"/>
    <w:rsid w:val="00847F02"/>
    <w:rsid w:val="008629AC"/>
    <w:rsid w:val="00882C6D"/>
    <w:rsid w:val="008935D6"/>
    <w:rsid w:val="008A0210"/>
    <w:rsid w:val="008A4439"/>
    <w:rsid w:val="008B0229"/>
    <w:rsid w:val="008B29F7"/>
    <w:rsid w:val="008C4A8E"/>
    <w:rsid w:val="008C52B4"/>
    <w:rsid w:val="008E2768"/>
    <w:rsid w:val="008F287A"/>
    <w:rsid w:val="00911B2F"/>
    <w:rsid w:val="009268DE"/>
    <w:rsid w:val="00953750"/>
    <w:rsid w:val="009634CC"/>
    <w:rsid w:val="00972FD7"/>
    <w:rsid w:val="009920B7"/>
    <w:rsid w:val="009950BB"/>
    <w:rsid w:val="009951EB"/>
    <w:rsid w:val="0099607A"/>
    <w:rsid w:val="009B393D"/>
    <w:rsid w:val="009B40B4"/>
    <w:rsid w:val="009C3E80"/>
    <w:rsid w:val="009C494E"/>
    <w:rsid w:val="009C7671"/>
    <w:rsid w:val="009F37EC"/>
    <w:rsid w:val="00A024F9"/>
    <w:rsid w:val="00A10D52"/>
    <w:rsid w:val="00A1796A"/>
    <w:rsid w:val="00A214DE"/>
    <w:rsid w:val="00A24536"/>
    <w:rsid w:val="00A2758A"/>
    <w:rsid w:val="00A36E92"/>
    <w:rsid w:val="00A7005F"/>
    <w:rsid w:val="00A720EA"/>
    <w:rsid w:val="00A72E1F"/>
    <w:rsid w:val="00A75038"/>
    <w:rsid w:val="00A8080B"/>
    <w:rsid w:val="00A82E98"/>
    <w:rsid w:val="00A85C0B"/>
    <w:rsid w:val="00A8611A"/>
    <w:rsid w:val="00A87A70"/>
    <w:rsid w:val="00A91157"/>
    <w:rsid w:val="00AA7508"/>
    <w:rsid w:val="00AB036D"/>
    <w:rsid w:val="00AB3C5D"/>
    <w:rsid w:val="00AB4057"/>
    <w:rsid w:val="00AB6379"/>
    <w:rsid w:val="00AD5D53"/>
    <w:rsid w:val="00AD623C"/>
    <w:rsid w:val="00AE7EDA"/>
    <w:rsid w:val="00AF0EF9"/>
    <w:rsid w:val="00AF2E96"/>
    <w:rsid w:val="00B05492"/>
    <w:rsid w:val="00B1273E"/>
    <w:rsid w:val="00B163D1"/>
    <w:rsid w:val="00B1760E"/>
    <w:rsid w:val="00B20E38"/>
    <w:rsid w:val="00B305D2"/>
    <w:rsid w:val="00B3660A"/>
    <w:rsid w:val="00B4228B"/>
    <w:rsid w:val="00B52A45"/>
    <w:rsid w:val="00B53228"/>
    <w:rsid w:val="00B5372A"/>
    <w:rsid w:val="00B63F49"/>
    <w:rsid w:val="00B666C2"/>
    <w:rsid w:val="00B66CBB"/>
    <w:rsid w:val="00B71563"/>
    <w:rsid w:val="00B742E5"/>
    <w:rsid w:val="00B8659A"/>
    <w:rsid w:val="00BB074E"/>
    <w:rsid w:val="00BB3024"/>
    <w:rsid w:val="00BB68F3"/>
    <w:rsid w:val="00BC59A7"/>
    <w:rsid w:val="00BD1E22"/>
    <w:rsid w:val="00BD5FDC"/>
    <w:rsid w:val="00BE5664"/>
    <w:rsid w:val="00BF5249"/>
    <w:rsid w:val="00BF7292"/>
    <w:rsid w:val="00C024AB"/>
    <w:rsid w:val="00C03E94"/>
    <w:rsid w:val="00C06989"/>
    <w:rsid w:val="00C12A1F"/>
    <w:rsid w:val="00C151A7"/>
    <w:rsid w:val="00C25B87"/>
    <w:rsid w:val="00C35F0B"/>
    <w:rsid w:val="00C46D26"/>
    <w:rsid w:val="00C603F9"/>
    <w:rsid w:val="00C62A46"/>
    <w:rsid w:val="00C74D18"/>
    <w:rsid w:val="00C753DC"/>
    <w:rsid w:val="00C76505"/>
    <w:rsid w:val="00C808CE"/>
    <w:rsid w:val="00C90BCB"/>
    <w:rsid w:val="00C96181"/>
    <w:rsid w:val="00CA3BDB"/>
    <w:rsid w:val="00CA7C17"/>
    <w:rsid w:val="00CB47DB"/>
    <w:rsid w:val="00CB5258"/>
    <w:rsid w:val="00CC048A"/>
    <w:rsid w:val="00CD3260"/>
    <w:rsid w:val="00CD77EF"/>
    <w:rsid w:val="00CE0ED0"/>
    <w:rsid w:val="00CE5D2E"/>
    <w:rsid w:val="00CE79B3"/>
    <w:rsid w:val="00CF6747"/>
    <w:rsid w:val="00D27329"/>
    <w:rsid w:val="00D32CFA"/>
    <w:rsid w:val="00D44CD2"/>
    <w:rsid w:val="00D461A7"/>
    <w:rsid w:val="00D465DD"/>
    <w:rsid w:val="00D50851"/>
    <w:rsid w:val="00D52366"/>
    <w:rsid w:val="00D5267A"/>
    <w:rsid w:val="00D53DF2"/>
    <w:rsid w:val="00D82EE8"/>
    <w:rsid w:val="00D93E9A"/>
    <w:rsid w:val="00D9525F"/>
    <w:rsid w:val="00D95840"/>
    <w:rsid w:val="00DB0D49"/>
    <w:rsid w:val="00DB27AE"/>
    <w:rsid w:val="00DC2A1B"/>
    <w:rsid w:val="00DC57A4"/>
    <w:rsid w:val="00DC57A6"/>
    <w:rsid w:val="00DD1D79"/>
    <w:rsid w:val="00DE15C0"/>
    <w:rsid w:val="00DE3F3A"/>
    <w:rsid w:val="00DE7E35"/>
    <w:rsid w:val="00DF483B"/>
    <w:rsid w:val="00DF650D"/>
    <w:rsid w:val="00E02300"/>
    <w:rsid w:val="00E0341F"/>
    <w:rsid w:val="00E11844"/>
    <w:rsid w:val="00E23DE5"/>
    <w:rsid w:val="00E35A6C"/>
    <w:rsid w:val="00E408F3"/>
    <w:rsid w:val="00E4301F"/>
    <w:rsid w:val="00E51389"/>
    <w:rsid w:val="00E551E8"/>
    <w:rsid w:val="00E6257D"/>
    <w:rsid w:val="00E65EEC"/>
    <w:rsid w:val="00E741CC"/>
    <w:rsid w:val="00E77B41"/>
    <w:rsid w:val="00E80EF0"/>
    <w:rsid w:val="00E90A20"/>
    <w:rsid w:val="00EA2DB8"/>
    <w:rsid w:val="00EA3878"/>
    <w:rsid w:val="00EA3DE4"/>
    <w:rsid w:val="00EC1DFC"/>
    <w:rsid w:val="00EC28AA"/>
    <w:rsid w:val="00EC3C50"/>
    <w:rsid w:val="00EC6963"/>
    <w:rsid w:val="00EC6BA5"/>
    <w:rsid w:val="00ED3F4A"/>
    <w:rsid w:val="00EF1082"/>
    <w:rsid w:val="00F05D1E"/>
    <w:rsid w:val="00F06FB3"/>
    <w:rsid w:val="00F10CF0"/>
    <w:rsid w:val="00F31160"/>
    <w:rsid w:val="00F32B73"/>
    <w:rsid w:val="00F3388D"/>
    <w:rsid w:val="00F34B0A"/>
    <w:rsid w:val="00F43881"/>
    <w:rsid w:val="00F55A3D"/>
    <w:rsid w:val="00F63960"/>
    <w:rsid w:val="00F71401"/>
    <w:rsid w:val="00F749CA"/>
    <w:rsid w:val="00F76B45"/>
    <w:rsid w:val="00F82679"/>
    <w:rsid w:val="00F918BD"/>
    <w:rsid w:val="00F91B9D"/>
    <w:rsid w:val="00FA0EC1"/>
    <w:rsid w:val="00FA10E8"/>
    <w:rsid w:val="00FB44D6"/>
    <w:rsid w:val="00FB561C"/>
    <w:rsid w:val="00FB7F10"/>
    <w:rsid w:val="00FC3F3D"/>
    <w:rsid w:val="00FC4901"/>
    <w:rsid w:val="00FC4A6F"/>
    <w:rsid w:val="00FC6AEB"/>
    <w:rsid w:val="00FF1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5E5B4EC7"/>
  <w15:docId w15:val="{1069F056-FBF1-4798-9DC4-55665BE0B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next w:val="BalloonText"/>
    <w:qFormat/>
    <w:rsid w:val="00CA7C17"/>
    <w:pPr>
      <w:spacing w:after="0" w:line="300" w:lineRule="auto"/>
    </w:pPr>
    <w:rPr>
      <w:rFonts w:ascii="Times New Roman" w:hAnsi="Times New Roman"/>
      <w:sz w:val="24"/>
    </w:rPr>
  </w:style>
  <w:style w:type="paragraph" w:styleId="Heading1">
    <w:name w:val="heading 1"/>
    <w:next w:val="Normal"/>
    <w:link w:val="Heading1Char"/>
    <w:uiPriority w:val="9"/>
    <w:rsid w:val="00CA7C17"/>
    <w:pPr>
      <w:keepNext/>
      <w:keepLines/>
      <w:numPr>
        <w:numId w:val="11"/>
      </w:numPr>
      <w:spacing w:before="240" w:after="240" w:line="240" w:lineRule="auto"/>
      <w:outlineLvl w:val="0"/>
    </w:pPr>
    <w:rPr>
      <w:rFonts w:ascii="Times New Roman" w:eastAsiaTheme="majorEastAsia" w:hAnsi="Times New Roman" w:cstheme="majorBidi"/>
      <w:b/>
      <w:bCs/>
      <w:sz w:val="32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CA7C17"/>
    <w:pPr>
      <w:numPr>
        <w:ilvl w:val="1"/>
      </w:numPr>
      <w:outlineLvl w:val="1"/>
    </w:pPr>
    <w:rPr>
      <w:bCs w:val="0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4272DA"/>
    <w:pPr>
      <w:numPr>
        <w:ilvl w:val="0"/>
        <w:numId w:val="0"/>
      </w:numPr>
      <w:outlineLvl w:val="2"/>
    </w:pPr>
    <w:rPr>
      <w:rFonts w:eastAsia="Times New Roman"/>
      <w:bCs/>
      <w:lang w:eastAsia="en-AU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704C3B"/>
    <w:pPr>
      <w:numPr>
        <w:ilvl w:val="3"/>
      </w:numPr>
      <w:spacing w:before="200"/>
      <w:outlineLvl w:val="3"/>
    </w:pPr>
    <w:rPr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7C17"/>
    <w:pPr>
      <w:keepNext/>
      <w:keepLines/>
      <w:numPr>
        <w:ilvl w:val="4"/>
        <w:numId w:val="1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7C1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7C1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A7C1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A7C1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CA7C17"/>
    <w:rPr>
      <w:rFonts w:ascii="Tahoma" w:hAnsi="Tahoma" w:cs="Tahoma"/>
      <w:sz w:val="20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A7C17"/>
    <w:rPr>
      <w:rFonts w:ascii="Tahoma" w:hAnsi="Tahoma" w:cs="Tahoma"/>
      <w:sz w:val="20"/>
      <w:szCs w:val="16"/>
    </w:rPr>
  </w:style>
  <w:style w:type="numbering" w:customStyle="1" w:styleId="Headings">
    <w:name w:val="Headings"/>
    <w:uiPriority w:val="99"/>
    <w:rsid w:val="00CA7C17"/>
    <w:pPr>
      <w:numPr>
        <w:numId w:val="1"/>
      </w:numPr>
    </w:pPr>
  </w:style>
  <w:style w:type="numbering" w:customStyle="1" w:styleId="Style1">
    <w:name w:val="Style1"/>
    <w:uiPriority w:val="99"/>
    <w:rsid w:val="00CA7C17"/>
    <w:pPr>
      <w:numPr>
        <w:numId w:val="2"/>
      </w:numPr>
    </w:pPr>
  </w:style>
  <w:style w:type="numbering" w:customStyle="1" w:styleId="Style2">
    <w:name w:val="Style2"/>
    <w:uiPriority w:val="99"/>
    <w:rsid w:val="00CA7C17"/>
    <w:pPr>
      <w:numPr>
        <w:numId w:val="3"/>
      </w:numPr>
    </w:pPr>
  </w:style>
  <w:style w:type="numbering" w:customStyle="1" w:styleId="Style3">
    <w:name w:val="Style3"/>
    <w:uiPriority w:val="99"/>
    <w:rsid w:val="00CA7C17"/>
    <w:pPr>
      <w:numPr>
        <w:numId w:val="4"/>
      </w:numPr>
    </w:pPr>
  </w:style>
  <w:style w:type="numbering" w:customStyle="1" w:styleId="Heading">
    <w:name w:val="Heading"/>
    <w:uiPriority w:val="99"/>
    <w:rsid w:val="00CA7C17"/>
    <w:pPr>
      <w:numPr>
        <w:numId w:val="5"/>
      </w:numPr>
    </w:pPr>
  </w:style>
  <w:style w:type="paragraph" w:customStyle="1" w:styleId="AIHWbodytext">
    <w:name w:val="AIHW body text"/>
    <w:basedOn w:val="Normal"/>
    <w:link w:val="AIHWbodytextChar"/>
    <w:qFormat/>
    <w:rsid w:val="00CA7C17"/>
    <w:pPr>
      <w:spacing w:before="60" w:after="120" w:line="260" w:lineRule="atLeast"/>
    </w:pPr>
    <w:rPr>
      <w:rFonts w:ascii="Book Antiqua" w:eastAsia="Times New Roman" w:hAnsi="Book Antiqua" w:cs="Times New Roman"/>
      <w:sz w:val="22"/>
      <w:szCs w:val="20"/>
    </w:rPr>
  </w:style>
  <w:style w:type="character" w:customStyle="1" w:styleId="AIHWbodytextChar">
    <w:name w:val="AIHW body text Char"/>
    <w:link w:val="AIHWbodytext"/>
    <w:locked/>
    <w:rsid w:val="00CA7C17"/>
    <w:rPr>
      <w:rFonts w:ascii="Book Antiqua" w:eastAsia="Times New Roman" w:hAnsi="Book Antiqua" w:cs="Times New Roman"/>
      <w:szCs w:val="20"/>
    </w:rPr>
  </w:style>
  <w:style w:type="numbering" w:customStyle="1" w:styleId="Style4">
    <w:name w:val="Style4"/>
    <w:uiPriority w:val="99"/>
    <w:rsid w:val="00CA7C17"/>
    <w:pPr>
      <w:numPr>
        <w:numId w:val="6"/>
      </w:numPr>
    </w:pPr>
  </w:style>
  <w:style w:type="paragraph" w:customStyle="1" w:styleId="xl65">
    <w:name w:val="xl65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0"/>
      <w:szCs w:val="20"/>
      <w:lang w:eastAsia="en-AU"/>
    </w:rPr>
  </w:style>
  <w:style w:type="paragraph" w:customStyle="1" w:styleId="xl66">
    <w:name w:val="xl66"/>
    <w:basedOn w:val="Normal"/>
    <w:rsid w:val="00CA7C17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67">
    <w:name w:val="xl67"/>
    <w:basedOn w:val="Normal"/>
    <w:rsid w:val="00CA7C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AU"/>
    </w:rPr>
  </w:style>
  <w:style w:type="paragraph" w:customStyle="1" w:styleId="xl68">
    <w:name w:val="xl68"/>
    <w:basedOn w:val="Normal"/>
    <w:rsid w:val="00CA7C17"/>
    <w:pPr>
      <w:shd w:val="clear" w:color="000000" w:fill="C4D79B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69">
    <w:name w:val="xl69"/>
    <w:basedOn w:val="Normal"/>
    <w:rsid w:val="00CA7C17"/>
    <w:pPr>
      <w:shd w:val="clear" w:color="000000" w:fill="92CDDC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0">
    <w:name w:val="xl70"/>
    <w:basedOn w:val="Normal"/>
    <w:rsid w:val="00CA7C17"/>
    <w:pPr>
      <w:shd w:val="clear" w:color="000000" w:fill="E6B8B7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1">
    <w:name w:val="xl71"/>
    <w:basedOn w:val="Normal"/>
    <w:rsid w:val="00CA7C17"/>
    <w:pPr>
      <w:shd w:val="clear" w:color="000000" w:fill="CCC0DA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72">
    <w:name w:val="xl72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3">
    <w:name w:val="xl73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4">
    <w:name w:val="xl74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5">
    <w:name w:val="xl75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6">
    <w:name w:val="xl76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7">
    <w:name w:val="xl77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8">
    <w:name w:val="xl78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000000"/>
      <w:sz w:val="18"/>
      <w:szCs w:val="18"/>
      <w:lang w:eastAsia="en-AU"/>
    </w:rPr>
  </w:style>
  <w:style w:type="paragraph" w:customStyle="1" w:styleId="xl79">
    <w:name w:val="xl79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0">
    <w:name w:val="xl80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1">
    <w:name w:val="xl81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2">
    <w:name w:val="xl82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3">
    <w:name w:val="xl83"/>
    <w:basedOn w:val="Normal"/>
    <w:rsid w:val="00CA7C1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84">
    <w:name w:val="xl84"/>
    <w:basedOn w:val="Normal"/>
    <w:rsid w:val="00CA7C1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  <w:lang w:eastAsia="en-AU"/>
    </w:rPr>
  </w:style>
  <w:style w:type="paragraph" w:customStyle="1" w:styleId="xl85">
    <w:name w:val="xl85"/>
    <w:basedOn w:val="Normal"/>
    <w:rsid w:val="00CA7C1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CA7C17"/>
    <w:rPr>
      <w:rFonts w:ascii="Times New Roman" w:eastAsiaTheme="majorEastAsia" w:hAnsi="Times New Roman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7C17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272DA"/>
    <w:rPr>
      <w:rFonts w:ascii="Times New Roman" w:eastAsia="Times New Roman" w:hAnsi="Times New Roman" w:cstheme="majorBidi"/>
      <w:b/>
      <w:bCs/>
      <w:sz w:val="24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704C3B"/>
    <w:rPr>
      <w:rFonts w:ascii="Times New Roman" w:eastAsia="Times New Roman" w:hAnsi="Times New Roman" w:cstheme="majorBidi"/>
      <w:b/>
      <w:iCs/>
      <w:sz w:val="24"/>
      <w:szCs w:val="26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CA7C17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CA7C17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rsid w:val="00CA7C17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CA7C17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7C1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A7C17"/>
    <w:pPr>
      <w:spacing w:before="120" w:after="120"/>
      <w:ind w:left="567" w:hanging="567"/>
    </w:pPr>
    <w:rPr>
      <w:b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CA7C17"/>
    <w:pPr>
      <w:spacing w:line="276" w:lineRule="auto"/>
      <w:ind w:left="340" w:hanging="170"/>
    </w:pPr>
  </w:style>
  <w:style w:type="paragraph" w:styleId="TOC1">
    <w:name w:val="toc 1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/>
      <w:ind w:left="851" w:hanging="851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/>
      <w:ind w:left="851" w:hanging="851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 w:line="240" w:lineRule="auto"/>
      <w:ind w:left="1702" w:right="567" w:hanging="851"/>
    </w:pPr>
  </w:style>
  <w:style w:type="paragraph" w:styleId="TOC4">
    <w:name w:val="toc 4"/>
    <w:basedOn w:val="Normal"/>
    <w:next w:val="Normal"/>
    <w:autoRedefine/>
    <w:uiPriority w:val="39"/>
    <w:unhideWhenUsed/>
    <w:rsid w:val="00CA7C17"/>
    <w:pPr>
      <w:tabs>
        <w:tab w:val="right" w:leader="dot" w:pos="9639"/>
      </w:tabs>
      <w:spacing w:after="100" w:line="240" w:lineRule="auto"/>
      <w:ind w:left="2552" w:right="567" w:hanging="851"/>
    </w:pPr>
    <w:rPr>
      <w:i/>
    </w:rPr>
  </w:style>
  <w:style w:type="paragraph" w:styleId="TOC5">
    <w:name w:val="toc 5"/>
    <w:basedOn w:val="Normal"/>
    <w:next w:val="Normal"/>
    <w:autoRedefine/>
    <w:uiPriority w:val="39"/>
    <w:unhideWhenUsed/>
    <w:rsid w:val="00CA7C17"/>
    <w:pPr>
      <w:spacing w:after="100" w:line="276" w:lineRule="auto"/>
      <w:ind w:left="880"/>
    </w:pPr>
    <w:rPr>
      <w:rFonts w:asciiTheme="minorHAnsi" w:eastAsiaTheme="minorEastAsia" w:hAnsiTheme="minorHAnsi"/>
      <w:sz w:val="22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CA7C17"/>
    <w:pPr>
      <w:spacing w:after="100" w:line="276" w:lineRule="auto"/>
      <w:ind w:left="1100"/>
    </w:pPr>
    <w:rPr>
      <w:rFonts w:asciiTheme="minorHAnsi" w:eastAsiaTheme="minorEastAsia" w:hAnsiTheme="minorHAnsi"/>
      <w:sz w:val="22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CA7C17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CA7C17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CA7C17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CA7C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7C17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7C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7C1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A7C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C17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CA7C1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7C17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A7C17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CA7C17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C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C17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A7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unhideWhenUsed/>
    <w:qFormat/>
    <w:rsid w:val="00CA7C17"/>
    <w:pPr>
      <w:ind w:left="720"/>
      <w:contextualSpacing/>
    </w:pPr>
  </w:style>
  <w:style w:type="character" w:styleId="IntenseReference">
    <w:name w:val="Intense Reference"/>
    <w:uiPriority w:val="32"/>
    <w:qFormat/>
    <w:rsid w:val="00CA7C17"/>
    <w:rPr>
      <w:b/>
      <w:bCs/>
      <w:i/>
      <w:iCs/>
      <w:smallCaps/>
      <w:strike w:val="0"/>
      <w:dstrike w:val="0"/>
      <w:color w:val="C0504D"/>
      <w:spacing w:val="5"/>
      <w:u w:val="none"/>
      <w:effect w:val="none"/>
    </w:rPr>
  </w:style>
  <w:style w:type="paragraph" w:customStyle="1" w:styleId="font0">
    <w:name w:val="font0"/>
    <w:basedOn w:val="Normal"/>
    <w:rsid w:val="006A05F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en-AU"/>
    </w:rPr>
  </w:style>
  <w:style w:type="paragraph" w:customStyle="1" w:styleId="font5">
    <w:name w:val="font5"/>
    <w:basedOn w:val="Normal"/>
    <w:rsid w:val="006A05F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6A05F4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AU"/>
    </w:rPr>
  </w:style>
  <w:style w:type="paragraph" w:customStyle="1" w:styleId="xl63">
    <w:name w:val="xl63"/>
    <w:basedOn w:val="Normal"/>
    <w:rsid w:val="006A05F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64">
    <w:name w:val="xl64"/>
    <w:basedOn w:val="Normal"/>
    <w:rsid w:val="006A05F4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86">
    <w:name w:val="xl86"/>
    <w:basedOn w:val="Normal"/>
    <w:rsid w:val="006A05F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en-AU"/>
    </w:rPr>
  </w:style>
  <w:style w:type="paragraph" w:customStyle="1" w:styleId="xl87">
    <w:name w:val="xl87"/>
    <w:basedOn w:val="Normal"/>
    <w:rsid w:val="006A05F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msonormal0">
    <w:name w:val="msonormal"/>
    <w:basedOn w:val="Normal"/>
    <w:rsid w:val="007214D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AU"/>
    </w:rPr>
  </w:style>
  <w:style w:type="paragraph" w:customStyle="1" w:styleId="xl88">
    <w:name w:val="xl88"/>
    <w:basedOn w:val="Normal"/>
    <w:rsid w:val="00117F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89">
    <w:name w:val="xl89"/>
    <w:basedOn w:val="Normal"/>
    <w:rsid w:val="00117F9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0">
    <w:name w:val="xl90"/>
    <w:basedOn w:val="Normal"/>
    <w:rsid w:val="00117F94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1">
    <w:name w:val="xl91"/>
    <w:basedOn w:val="Normal"/>
    <w:rsid w:val="00117F94"/>
    <w:pPr>
      <w:pBdr>
        <w:bottom w:val="single" w:sz="8" w:space="0" w:color="auto"/>
        <w:right w:val="single" w:sz="8" w:space="0" w:color="auto"/>
      </w:pBdr>
      <w:shd w:val="clear" w:color="000000" w:fill="0070C0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2">
    <w:name w:val="xl92"/>
    <w:basedOn w:val="Normal"/>
    <w:rsid w:val="00117F94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3">
    <w:name w:val="xl93"/>
    <w:basedOn w:val="Normal"/>
    <w:rsid w:val="00117F94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94">
    <w:name w:val="xl94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5">
    <w:name w:val="xl95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6">
    <w:name w:val="xl96"/>
    <w:basedOn w:val="Normal"/>
    <w:rsid w:val="00117F94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7">
    <w:name w:val="xl97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98">
    <w:name w:val="xl98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99">
    <w:name w:val="xl99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0">
    <w:name w:val="xl100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color w:val="000000"/>
      <w:szCs w:val="24"/>
      <w:lang w:eastAsia="en-AU"/>
    </w:rPr>
  </w:style>
  <w:style w:type="paragraph" w:customStyle="1" w:styleId="xl101">
    <w:name w:val="xl101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2">
    <w:name w:val="xl102"/>
    <w:basedOn w:val="Normal"/>
    <w:rsid w:val="00117F9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AU"/>
    </w:rPr>
  </w:style>
  <w:style w:type="paragraph" w:customStyle="1" w:styleId="xl103">
    <w:name w:val="xl103"/>
    <w:basedOn w:val="Normal"/>
    <w:rsid w:val="00117F94"/>
    <w:pPr>
      <w:shd w:val="clear" w:color="000000" w:fill="EBF1DE"/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AU"/>
    </w:rPr>
  </w:style>
  <w:style w:type="paragraph" w:customStyle="1" w:styleId="xl104">
    <w:name w:val="xl104"/>
    <w:basedOn w:val="Normal"/>
    <w:rsid w:val="00117F94"/>
    <w:pPr>
      <w:shd w:val="clear" w:color="000000" w:fill="FCD5B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5">
    <w:name w:val="xl105"/>
    <w:basedOn w:val="Normal"/>
    <w:rsid w:val="00117F94"/>
    <w:pPr>
      <w:shd w:val="clear" w:color="000000" w:fill="C4D79B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6">
    <w:name w:val="xl106"/>
    <w:basedOn w:val="Normal"/>
    <w:rsid w:val="00117F94"/>
    <w:pPr>
      <w:shd w:val="clear" w:color="000000" w:fill="B1A0C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2"/>
      <w:lang w:eastAsia="en-AU"/>
    </w:rPr>
  </w:style>
  <w:style w:type="paragraph" w:customStyle="1" w:styleId="xl107">
    <w:name w:val="xl107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sz w:val="22"/>
      <w:lang w:eastAsia="en-AU"/>
    </w:rPr>
  </w:style>
  <w:style w:type="paragraph" w:customStyle="1" w:styleId="xl108">
    <w:name w:val="xl108"/>
    <w:basedOn w:val="Normal"/>
    <w:rsid w:val="00117F94"/>
    <w:pP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color w:val="0D0D0D"/>
      <w:szCs w:val="24"/>
      <w:lang w:eastAsia="en-AU"/>
    </w:rPr>
  </w:style>
  <w:style w:type="paragraph" w:customStyle="1" w:styleId="xl109">
    <w:name w:val="xl109"/>
    <w:basedOn w:val="Normal"/>
    <w:rsid w:val="00117F94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117F94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7F9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7F94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7F94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7F94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A72E1F"/>
  </w:style>
  <w:style w:type="paragraph" w:customStyle="1" w:styleId="TableNote">
    <w:name w:val="TableNote"/>
    <w:basedOn w:val="Normal"/>
    <w:rsid w:val="00253EC0"/>
    <w:pPr>
      <w:spacing w:line="300" w:lineRule="exact"/>
    </w:pPr>
    <w:rPr>
      <w:rFonts w:eastAsia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253EC0"/>
    <w:pPr>
      <w:spacing w:line="300" w:lineRule="exact"/>
    </w:pPr>
    <w:rPr>
      <w:rFonts w:eastAsia="Times New Roman" w:cs="Times New Roman"/>
      <w:szCs w:val="20"/>
      <w:lang w:val="en-GB"/>
    </w:rPr>
  </w:style>
  <w:style w:type="character" w:customStyle="1" w:styleId="URL">
    <w:name w:val="URL"/>
    <w:basedOn w:val="DefaultParagraphFont"/>
    <w:rsid w:val="00253EC0"/>
    <w:rPr>
      <w:color w:val="666699"/>
    </w:rPr>
  </w:style>
  <w:style w:type="paragraph" w:customStyle="1" w:styleId="TableHeader">
    <w:name w:val="TableHeader"/>
    <w:basedOn w:val="Normal"/>
    <w:rsid w:val="00253EC0"/>
    <w:pPr>
      <w:spacing w:before="120" w:line="240" w:lineRule="auto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253EC0"/>
  </w:style>
  <w:style w:type="paragraph" w:styleId="TOCHeading">
    <w:name w:val="TOC Heading"/>
    <w:basedOn w:val="Heading1"/>
    <w:next w:val="Normal"/>
    <w:uiPriority w:val="39"/>
    <w:unhideWhenUsed/>
    <w:qFormat/>
    <w:rsid w:val="00F32B73"/>
    <w:pPr>
      <w:numPr>
        <w:numId w:val="0"/>
      </w:numPr>
      <w:spacing w:after="0" w:line="259" w:lineRule="auto"/>
      <w:outlineLvl w:val="9"/>
    </w:pPr>
    <w:rPr>
      <w:rFonts w:asciiTheme="majorHAnsi" w:hAnsiTheme="majorHAnsi"/>
      <w:b w:val="0"/>
      <w:bCs w:val="0"/>
      <w:color w:val="365F91" w:themeColor="accent1" w:themeShade="BF"/>
      <w:szCs w:val="32"/>
      <w:lang w:val="en-US"/>
    </w:rPr>
  </w:style>
  <w:style w:type="paragraph" w:styleId="Revision">
    <w:name w:val="Revision"/>
    <w:hidden/>
    <w:uiPriority w:val="99"/>
    <w:semiHidden/>
    <w:rsid w:val="00225138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6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45686C-2529-4EBD-9935-CCA6490A5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3036</Words>
  <Characters>17311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0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ran76597</dc:creator>
  <cp:lastModifiedBy>Duong Tran</cp:lastModifiedBy>
  <cp:revision>3</cp:revision>
  <dcterms:created xsi:type="dcterms:W3CDTF">2019-11-22T00:11:00Z</dcterms:created>
  <dcterms:modified xsi:type="dcterms:W3CDTF">2019-11-22T00:35:00Z</dcterms:modified>
</cp:coreProperties>
</file>